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46A" w:rsidRPr="007532B3" w:rsidRDefault="00B6546A" w:rsidP="00B6546A">
      <w:pPr>
        <w:rPr>
          <w:rFonts w:ascii="Arial" w:hAnsi="Arial"/>
          <w:b/>
          <w:lang w:val="en-US"/>
        </w:rPr>
      </w:pPr>
    </w:p>
    <w:p w:rsidR="00B6546A" w:rsidRPr="007532B3" w:rsidRDefault="00B6546A" w:rsidP="00B6546A">
      <w:pPr>
        <w:rPr>
          <w:rFonts w:ascii="Arial" w:hAnsi="Arial"/>
          <w:b/>
          <w:lang w:val="en-US"/>
        </w:rPr>
      </w:pPr>
    </w:p>
    <w:p w:rsidR="00B6546A" w:rsidRPr="007532B3" w:rsidRDefault="00B6546A" w:rsidP="00B6546A">
      <w:pPr>
        <w:rPr>
          <w:rFonts w:ascii="Arial" w:hAnsi="Arial"/>
          <w:b/>
          <w:lang w:val="en-US"/>
        </w:rPr>
      </w:pPr>
    </w:p>
    <w:p w:rsidR="007D3374" w:rsidRPr="00846C4A" w:rsidRDefault="007D3374" w:rsidP="007D3374">
      <w:pPr>
        <w:jc w:val="center"/>
        <w:outlineLvl w:val="0"/>
        <w:rPr>
          <w:rFonts w:ascii="Comic Sans MS" w:hAnsi="Comic Sans MS"/>
          <w:b/>
          <w:sz w:val="40"/>
          <w:szCs w:val="40"/>
        </w:rPr>
      </w:pPr>
      <w:r w:rsidRPr="00846C4A">
        <w:rPr>
          <w:rFonts w:ascii="Comic Sans MS" w:hAnsi="Comic Sans MS"/>
          <w:b/>
          <w:sz w:val="40"/>
          <w:szCs w:val="40"/>
        </w:rPr>
        <w:t xml:space="preserve">The </w:t>
      </w:r>
      <w:r w:rsidR="002D18EE">
        <w:rPr>
          <w:rFonts w:ascii="Comic Sans MS" w:hAnsi="Comic Sans MS"/>
          <w:b/>
          <w:sz w:val="40"/>
          <w:szCs w:val="40"/>
        </w:rPr>
        <w:t xml:space="preserve">Survey </w:t>
      </w:r>
      <w:r w:rsidR="00012018" w:rsidRPr="00012018">
        <w:rPr>
          <w:rFonts w:ascii="Comic Sans MS" w:hAnsi="Comic Sans MS" w:hint="eastAsia"/>
          <w:b/>
          <w:sz w:val="40"/>
          <w:szCs w:val="40"/>
        </w:rPr>
        <w:t>Questionnaire</w:t>
      </w:r>
    </w:p>
    <w:p w:rsidR="00AF3952" w:rsidRDefault="00AF3952" w:rsidP="00AF3952">
      <w:pPr>
        <w:pStyle w:val="def"/>
        <w:rPr>
          <w:rFonts w:ascii="Comic Sans MS" w:hAnsi="Comic Sans MS" w:cs="Times New Roman"/>
          <w:sz w:val="24"/>
          <w:szCs w:val="24"/>
          <w:lang w:val="en-GB" w:bidi="he-IL"/>
        </w:rPr>
      </w:pPr>
    </w:p>
    <w:p w:rsidR="00012018" w:rsidRPr="00012018" w:rsidRDefault="00012018" w:rsidP="00AF3952">
      <w:pPr>
        <w:pStyle w:val="def"/>
        <w:rPr>
          <w:rFonts w:ascii="Times New Roman" w:hAnsi="Times New Roman" w:cs="Times New Roman"/>
          <w:lang w:val="en-GB"/>
        </w:rPr>
      </w:pPr>
    </w:p>
    <w:p w:rsidR="00AF3952" w:rsidRPr="00A84042" w:rsidRDefault="00AF3952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 xml:space="preserve">This survey collects information on your enterprise’s </w:t>
      </w:r>
      <w:r w:rsidR="00012018" w:rsidRPr="00A84042">
        <w:rPr>
          <w:rFonts w:ascii="Arial Narrow" w:hAnsi="Arial Narrow"/>
          <w:sz w:val="22"/>
          <w:szCs w:val="22"/>
        </w:rPr>
        <w:t xml:space="preserve">innovations during the three years 2011 to 2013 inclusive. The next sections cover the general information, innovation performance, inter-firm linkages of your enterprise. </w:t>
      </w:r>
    </w:p>
    <w:p w:rsidR="00A84042" w:rsidRPr="00A84042" w:rsidRDefault="00A84042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</w:p>
    <w:p w:rsidR="00AF3952" w:rsidRPr="00A84042" w:rsidRDefault="00AF3952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Please complete all</w:t>
      </w:r>
      <w:r w:rsidR="00012018" w:rsidRPr="00A84042">
        <w:rPr>
          <w:rFonts w:ascii="Arial Narrow" w:hAnsi="Arial Narrow"/>
          <w:sz w:val="22"/>
          <w:szCs w:val="22"/>
        </w:rPr>
        <w:t xml:space="preserve"> questions as many as possible</w:t>
      </w:r>
      <w:r w:rsidRPr="00A84042">
        <w:rPr>
          <w:rFonts w:ascii="Arial Narrow" w:hAnsi="Arial Narrow"/>
          <w:sz w:val="22"/>
          <w:szCs w:val="22"/>
        </w:rPr>
        <w:t>.</w:t>
      </w:r>
    </w:p>
    <w:p w:rsidR="00A84042" w:rsidRPr="00A84042" w:rsidRDefault="00A84042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 xml:space="preserve">We will keep your information as secret and the result of data analysis is only for research. </w:t>
      </w:r>
    </w:p>
    <w:p w:rsidR="00AF3952" w:rsidRPr="00A84042" w:rsidRDefault="00A84042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 w:hint="eastAsia"/>
          <w:sz w:val="22"/>
          <w:szCs w:val="22"/>
        </w:rPr>
        <w:t>P</w:t>
      </w:r>
      <w:r w:rsidRPr="00A84042">
        <w:rPr>
          <w:rFonts w:ascii="Arial Narrow" w:hAnsi="Arial Narrow"/>
          <w:sz w:val="22"/>
          <w:szCs w:val="22"/>
        </w:rPr>
        <w:t xml:space="preserve">lease tell us your </w:t>
      </w:r>
      <w:r w:rsidRPr="00A84042">
        <w:rPr>
          <w:rFonts w:ascii="Arial Narrow" w:hAnsi="Arial Narrow" w:hint="eastAsia"/>
          <w:sz w:val="22"/>
          <w:szCs w:val="22"/>
        </w:rPr>
        <w:t>general information</w:t>
      </w:r>
      <w:r w:rsidRPr="00A84042">
        <w:rPr>
          <w:rFonts w:ascii="Arial Narrow" w:hAnsi="Arial Narrow"/>
          <w:sz w:val="22"/>
          <w:szCs w:val="22"/>
        </w:rPr>
        <w:t>, or enclose with your business name card.</w:t>
      </w:r>
    </w:p>
    <w:p w:rsidR="00A84042" w:rsidRDefault="00A84042" w:rsidP="00AF3952">
      <w:pPr>
        <w:jc w:val="both"/>
        <w:rPr>
          <w:rFonts w:ascii="Arial" w:hAnsi="Arial"/>
        </w:rPr>
      </w:pPr>
    </w:p>
    <w:p w:rsidR="00012018" w:rsidRPr="00A84042" w:rsidRDefault="00012018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  <w:sz w:val="22"/>
          <w:szCs w:val="22"/>
        </w:rPr>
      </w:pPr>
      <w:r w:rsidRPr="00A84042">
        <w:rPr>
          <w:rFonts w:ascii="Arial Narrow" w:hAnsi="Arial Narrow" w:hint="eastAsia"/>
          <w:b/>
          <w:sz w:val="22"/>
          <w:szCs w:val="22"/>
        </w:rPr>
        <w:t>Your e</w:t>
      </w:r>
      <w:r w:rsidRPr="00A84042">
        <w:rPr>
          <w:rFonts w:ascii="Arial Narrow" w:hAnsi="Arial Narrow"/>
          <w:b/>
          <w:sz w:val="22"/>
          <w:szCs w:val="22"/>
        </w:rPr>
        <w:t>nterprise’s name</w:t>
      </w:r>
      <w:r w:rsidRPr="00A84042">
        <w:rPr>
          <w:rFonts w:ascii="微软雅黑" w:eastAsia="微软雅黑" w:hAnsi="微软雅黑" w:cs="微软雅黑" w:hint="eastAsia"/>
          <w:b/>
          <w:sz w:val="22"/>
          <w:szCs w:val="22"/>
        </w:rPr>
        <w:t>：</w:t>
      </w:r>
    </w:p>
    <w:p w:rsidR="00012018" w:rsidRPr="00A84042" w:rsidRDefault="00012018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  <w:sz w:val="22"/>
          <w:szCs w:val="22"/>
        </w:rPr>
      </w:pPr>
      <w:r w:rsidRPr="00A84042">
        <w:rPr>
          <w:rFonts w:ascii="Arial Narrow" w:hAnsi="Arial Narrow" w:hint="eastAsia"/>
          <w:b/>
          <w:sz w:val="22"/>
          <w:szCs w:val="22"/>
        </w:rPr>
        <w:t xml:space="preserve">Job Title: </w:t>
      </w:r>
    </w:p>
    <w:p w:rsidR="00012018" w:rsidRPr="00A84042" w:rsidRDefault="00012018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  <w:sz w:val="22"/>
          <w:szCs w:val="22"/>
        </w:rPr>
      </w:pPr>
      <w:r w:rsidRPr="00A84042">
        <w:rPr>
          <w:rFonts w:ascii="Arial Narrow" w:hAnsi="Arial Narrow" w:hint="eastAsia"/>
          <w:b/>
          <w:sz w:val="22"/>
          <w:szCs w:val="22"/>
        </w:rPr>
        <w:t>Gender:  1. Male (  )      2. Female (  )</w:t>
      </w:r>
    </w:p>
    <w:p w:rsidR="00012018" w:rsidRPr="00A84042" w:rsidRDefault="00012018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  <w:sz w:val="22"/>
          <w:szCs w:val="22"/>
        </w:rPr>
      </w:pPr>
      <w:r w:rsidRPr="00A84042">
        <w:rPr>
          <w:rFonts w:ascii="Arial Narrow" w:hAnsi="Arial Narrow" w:hint="eastAsia"/>
          <w:b/>
          <w:sz w:val="22"/>
          <w:szCs w:val="22"/>
        </w:rPr>
        <w:t>Age:    1. 30 or below (   )     2.  31 ~ 40 (   )     3. 41 ~ 50 (   )    4. 51 or above (   )</w:t>
      </w:r>
    </w:p>
    <w:p w:rsidR="00012018" w:rsidRPr="00A84042" w:rsidRDefault="00012018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  <w:sz w:val="22"/>
          <w:szCs w:val="22"/>
        </w:rPr>
      </w:pPr>
      <w:r w:rsidRPr="00A84042">
        <w:rPr>
          <w:rFonts w:ascii="Arial Narrow" w:hAnsi="Arial Narrow" w:hint="eastAsia"/>
          <w:b/>
          <w:sz w:val="22"/>
          <w:szCs w:val="22"/>
        </w:rPr>
        <w:t>W</w:t>
      </w:r>
      <w:r w:rsidRPr="00A84042">
        <w:rPr>
          <w:rFonts w:ascii="Arial Narrow" w:hAnsi="Arial Narrow"/>
          <w:b/>
          <w:sz w:val="22"/>
          <w:szCs w:val="22"/>
        </w:rPr>
        <w:t>orking period</w:t>
      </w:r>
      <w:r w:rsidRPr="00A84042">
        <w:rPr>
          <w:rFonts w:ascii="微软雅黑" w:eastAsia="微软雅黑" w:hAnsi="微软雅黑" w:cs="微软雅黑" w:hint="eastAsia"/>
          <w:b/>
          <w:sz w:val="22"/>
          <w:szCs w:val="22"/>
        </w:rPr>
        <w:t>：</w:t>
      </w:r>
      <w:r w:rsidR="00A84042">
        <w:rPr>
          <w:rFonts w:ascii="Arial Narrow" w:hAnsi="Arial Narrow" w:hint="eastAsia"/>
          <w:b/>
          <w:sz w:val="22"/>
          <w:szCs w:val="22"/>
        </w:rPr>
        <w:t xml:space="preserve">(   </w:t>
      </w:r>
      <w:r w:rsidRPr="00A84042">
        <w:rPr>
          <w:rFonts w:ascii="Arial Narrow" w:hAnsi="Arial Narrow" w:hint="eastAsia"/>
          <w:b/>
          <w:sz w:val="22"/>
          <w:szCs w:val="22"/>
        </w:rPr>
        <w:t xml:space="preserve">) </w:t>
      </w:r>
      <w:r w:rsidRPr="00A84042">
        <w:rPr>
          <w:rFonts w:ascii="Arial Narrow" w:hAnsi="Arial Narrow"/>
          <w:b/>
          <w:sz w:val="22"/>
          <w:szCs w:val="22"/>
        </w:rPr>
        <w:t>years</w:t>
      </w:r>
    </w:p>
    <w:p w:rsidR="00012018" w:rsidRPr="007368CA" w:rsidRDefault="00012018" w:rsidP="00012018">
      <w:pPr>
        <w:pStyle w:val="af1"/>
        <w:ind w:left="420" w:firstLineChars="0" w:firstLine="0"/>
        <w:rPr>
          <w:sz w:val="18"/>
          <w:szCs w:val="18"/>
        </w:rPr>
      </w:pPr>
    </w:p>
    <w:p w:rsidR="00012018" w:rsidRPr="00A84042" w:rsidRDefault="00012018" w:rsidP="00A84042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  <w:sz w:val="22"/>
          <w:szCs w:val="22"/>
        </w:rPr>
      </w:pPr>
      <w:r w:rsidRPr="00A84042">
        <w:rPr>
          <w:rFonts w:ascii="Arial Narrow" w:hAnsi="Arial Narrow" w:hint="eastAsia"/>
          <w:b/>
          <w:sz w:val="22"/>
          <w:szCs w:val="22"/>
        </w:rPr>
        <w:t>How you know your company based on your</w:t>
      </w:r>
      <w:r w:rsidR="00A84042">
        <w:rPr>
          <w:rFonts w:ascii="Arial Narrow" w:hAnsi="Arial Narrow" w:hint="eastAsia"/>
          <w:b/>
          <w:sz w:val="22"/>
          <w:szCs w:val="22"/>
        </w:rPr>
        <w:t xml:space="preserve"> working period and experience:</w:t>
      </w:r>
    </w:p>
    <w:tbl>
      <w:tblPr>
        <w:tblpPr w:leftFromText="180" w:rightFromText="180" w:vertAnchor="text" w:horzAnchor="margin" w:tblpY="113"/>
        <w:tblW w:w="49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9"/>
        <w:gridCol w:w="1419"/>
        <w:gridCol w:w="1419"/>
        <w:gridCol w:w="1419"/>
        <w:gridCol w:w="1419"/>
        <w:gridCol w:w="1419"/>
        <w:gridCol w:w="1418"/>
      </w:tblGrid>
      <w:tr w:rsidR="00012018" w:rsidRPr="006B317D" w:rsidTr="00012018">
        <w:trPr>
          <w:cantSplit/>
          <w:trHeight w:val="281"/>
        </w:trPr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N</w:t>
            </w:r>
            <w:r w:rsidRPr="007368CA">
              <w:rPr>
                <w:rFonts w:hint="eastAsia"/>
                <w:sz w:val="18"/>
                <w:szCs w:val="18"/>
              </w:rPr>
              <w:t xml:space="preserve">ot at all familiar 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A04898">
              <w:rPr>
                <w:sz w:val="18"/>
                <w:szCs w:val="18"/>
              </w:rPr>
              <w:t>Low</w:t>
            </w:r>
            <w:r w:rsidRPr="007368CA">
              <w:rPr>
                <w:rFonts w:hint="eastAsia"/>
                <w:sz w:val="18"/>
                <w:szCs w:val="18"/>
              </w:rPr>
              <w:t xml:space="preserve"> familiar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A04898">
              <w:rPr>
                <w:sz w:val="18"/>
                <w:szCs w:val="18"/>
              </w:rPr>
              <w:t>Slightly</w:t>
            </w:r>
            <w:r w:rsidRPr="007368CA">
              <w:rPr>
                <w:rFonts w:hint="eastAsia"/>
                <w:sz w:val="18"/>
                <w:szCs w:val="18"/>
              </w:rPr>
              <w:t xml:space="preserve"> familiar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A04898">
              <w:rPr>
                <w:sz w:val="18"/>
                <w:szCs w:val="18"/>
              </w:rPr>
              <w:t>Neutral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A04898">
              <w:rPr>
                <w:sz w:val="18"/>
                <w:szCs w:val="18"/>
              </w:rPr>
              <w:t>Moderately</w:t>
            </w:r>
            <w:r w:rsidRPr="007368CA">
              <w:rPr>
                <w:rFonts w:hint="eastAsia"/>
                <w:sz w:val="18"/>
                <w:szCs w:val="18"/>
              </w:rPr>
              <w:t xml:space="preserve"> familiar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A04898">
              <w:rPr>
                <w:sz w:val="18"/>
                <w:szCs w:val="18"/>
              </w:rPr>
              <w:t>Very</w:t>
            </w:r>
            <w:r w:rsidRPr="007368CA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f</w:t>
            </w:r>
            <w:r w:rsidRPr="007368CA">
              <w:rPr>
                <w:rFonts w:hint="eastAsia"/>
                <w:sz w:val="18"/>
                <w:szCs w:val="18"/>
              </w:rPr>
              <w:t>amiliar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 xml:space="preserve">extremely </w:t>
            </w:r>
            <w:r w:rsidRPr="007368CA">
              <w:rPr>
                <w:rFonts w:hint="eastAsia"/>
                <w:sz w:val="18"/>
                <w:szCs w:val="18"/>
              </w:rPr>
              <w:t>familiar</w:t>
            </w:r>
          </w:p>
        </w:tc>
      </w:tr>
      <w:tr w:rsidR="00012018" w:rsidRPr="006B317D" w:rsidTr="00012018"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1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2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3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4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5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6</w:t>
            </w:r>
          </w:p>
        </w:tc>
        <w:tc>
          <w:tcPr>
            <w:tcW w:w="714" w:type="pct"/>
          </w:tcPr>
          <w:p w:rsidR="00012018" w:rsidRPr="007368CA" w:rsidRDefault="00012018" w:rsidP="00012018">
            <w:pPr>
              <w:jc w:val="center"/>
              <w:rPr>
                <w:sz w:val="18"/>
                <w:szCs w:val="18"/>
              </w:rPr>
            </w:pPr>
            <w:r w:rsidRPr="007368CA">
              <w:rPr>
                <w:sz w:val="18"/>
                <w:szCs w:val="18"/>
              </w:rPr>
              <w:t>7</w:t>
            </w:r>
          </w:p>
        </w:tc>
      </w:tr>
    </w:tbl>
    <w:p w:rsidR="00012018" w:rsidRDefault="00012018" w:rsidP="00012018">
      <w:pPr>
        <w:autoSpaceDE w:val="0"/>
        <w:autoSpaceDN w:val="0"/>
        <w:adjustRightInd w:val="0"/>
        <w:rPr>
          <w:sz w:val="18"/>
          <w:szCs w:val="18"/>
        </w:rPr>
      </w:pPr>
    </w:p>
    <w:p w:rsidR="00AF3952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" w:hAnsi="Arial"/>
        </w:rPr>
      </w:pPr>
    </w:p>
    <w:p w:rsidR="00A84042" w:rsidRPr="008B1017" w:rsidRDefault="00A8404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0"/>
          <w:szCs w:val="20"/>
        </w:rPr>
      </w:pPr>
    </w:p>
    <w:p w:rsidR="00AF3952" w:rsidRPr="00A84042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Person we should contact if there are any queries regarding the form:</w:t>
      </w:r>
    </w:p>
    <w:p w:rsidR="00AF3952" w:rsidRPr="00A84042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2"/>
          <w:szCs w:val="22"/>
        </w:rPr>
      </w:pPr>
    </w:p>
    <w:p w:rsidR="00AF3952" w:rsidRPr="00A84042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 xml:space="preserve">Name:               _____________________________________ </w:t>
      </w:r>
    </w:p>
    <w:p w:rsidR="00AF3952" w:rsidRPr="00A84042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Job title:            _____________________________________</w:t>
      </w:r>
    </w:p>
    <w:p w:rsidR="00AF3952" w:rsidRPr="00A84042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Phone:              _____________________________________</w:t>
      </w:r>
    </w:p>
    <w:p w:rsidR="00AF3952" w:rsidRPr="00A84042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E-mail:              _____________________________________</w:t>
      </w:r>
    </w:p>
    <w:p w:rsidR="00AF3952" w:rsidRPr="008B1017" w:rsidRDefault="00AF3952" w:rsidP="00AF3952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0"/>
          <w:szCs w:val="20"/>
        </w:rPr>
      </w:pPr>
      <w:r w:rsidRPr="008B1017">
        <w:rPr>
          <w:rFonts w:ascii="Arial Narrow" w:hAnsi="Arial Narrow"/>
          <w:sz w:val="20"/>
          <w:szCs w:val="20"/>
        </w:rPr>
        <w:t xml:space="preserve">                                       </w:t>
      </w:r>
      <w:r w:rsidRPr="008B1017">
        <w:rPr>
          <w:rFonts w:ascii="Arial Narrow" w:hAnsi="Arial Narrow"/>
          <w:sz w:val="20"/>
          <w:szCs w:val="20"/>
          <w:u w:val="single"/>
        </w:rPr>
        <w:t xml:space="preserve">                            </w:t>
      </w:r>
    </w:p>
    <w:p w:rsidR="00B6546A" w:rsidRPr="008B1017" w:rsidRDefault="00B6546A" w:rsidP="00B6546A">
      <w:pPr>
        <w:tabs>
          <w:tab w:val="left" w:pos="1134"/>
          <w:tab w:val="left" w:pos="3969"/>
          <w:tab w:val="left" w:pos="4962"/>
          <w:tab w:val="left" w:pos="6096"/>
          <w:tab w:val="left" w:pos="9356"/>
        </w:tabs>
        <w:rPr>
          <w:rFonts w:ascii="Arial Narrow" w:hAnsi="Arial Narrow"/>
          <w:sz w:val="20"/>
          <w:szCs w:val="20"/>
        </w:rPr>
      </w:pPr>
      <w:r w:rsidRPr="008B1017">
        <w:rPr>
          <w:rFonts w:ascii="Arial Narrow" w:hAnsi="Arial Narrow"/>
          <w:sz w:val="20"/>
          <w:szCs w:val="20"/>
        </w:rPr>
        <w:t xml:space="preserve">                                       </w:t>
      </w:r>
      <w:r w:rsidRPr="008B1017">
        <w:rPr>
          <w:rFonts w:ascii="Arial Narrow" w:hAnsi="Arial Narrow"/>
          <w:sz w:val="20"/>
          <w:szCs w:val="20"/>
          <w:u w:val="single"/>
        </w:rPr>
        <w:t xml:space="preserve">                            </w:t>
      </w:r>
    </w:p>
    <w:p w:rsidR="00B6546A" w:rsidRPr="008B1017" w:rsidRDefault="00B6546A" w:rsidP="00B6546A">
      <w:pPr>
        <w:spacing w:after="4000"/>
        <w:rPr>
          <w:rFonts w:ascii="Arial" w:hAnsi="Arial"/>
          <w:b/>
          <w:sz w:val="22"/>
          <w:szCs w:val="22"/>
        </w:rPr>
      </w:pPr>
    </w:p>
    <w:p w:rsidR="00B6546A" w:rsidRPr="008B1017" w:rsidRDefault="00B6546A" w:rsidP="00B6546A">
      <w:pPr>
        <w:rPr>
          <w:rFonts w:ascii="Arial" w:hAnsi="Arial"/>
          <w:sz w:val="4"/>
        </w:rPr>
      </w:pPr>
    </w:p>
    <w:p w:rsidR="00B6546A" w:rsidRPr="008B1017" w:rsidRDefault="00B6546A" w:rsidP="00B6546A">
      <w:pPr>
        <w:rPr>
          <w:rFonts w:ascii="Arial" w:hAnsi="Arial"/>
          <w:sz w:val="4"/>
        </w:rPr>
      </w:pPr>
    </w:p>
    <w:p w:rsidR="00B6546A" w:rsidRPr="008B1017" w:rsidRDefault="00B6546A" w:rsidP="00B6546A">
      <w:pPr>
        <w:rPr>
          <w:rFonts w:ascii="Arial" w:hAnsi="Arial"/>
          <w:sz w:val="4"/>
        </w:rPr>
      </w:pPr>
    </w:p>
    <w:p w:rsidR="00B6546A" w:rsidRPr="008B1017" w:rsidRDefault="00B6546A" w:rsidP="00B6546A">
      <w:pPr>
        <w:rPr>
          <w:rFonts w:ascii="Arial" w:hAnsi="Arial"/>
          <w:sz w:val="4"/>
        </w:rPr>
      </w:pPr>
    </w:p>
    <w:p w:rsidR="0001464D" w:rsidRDefault="0001464D" w:rsidP="00B6546A">
      <w:pPr>
        <w:rPr>
          <w:rFonts w:ascii="Arial" w:hAnsi="Arial"/>
          <w:sz w:val="4"/>
        </w:rPr>
      </w:pPr>
      <w:r>
        <w:rPr>
          <w:rFonts w:ascii="Arial" w:hAnsi="Arial"/>
          <w:sz w:val="4"/>
        </w:rPr>
        <w:br w:type="page"/>
      </w:r>
    </w:p>
    <w:p w:rsidR="00B6546A" w:rsidRPr="008B1017" w:rsidRDefault="00B6546A" w:rsidP="00B6546A">
      <w:pPr>
        <w:rPr>
          <w:rFonts w:ascii="Arial" w:hAnsi="Arial"/>
          <w:sz w:val="4"/>
        </w:rPr>
      </w:pPr>
      <w:bookmarkStart w:id="0" w:name="_GoBack"/>
      <w:bookmarkEnd w:id="0"/>
    </w:p>
    <w:p w:rsidR="00B6546A" w:rsidRPr="008B1017" w:rsidRDefault="00B6546A" w:rsidP="00B6546A">
      <w:pPr>
        <w:pStyle w:val="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pct10" w:color="auto" w:fill="auto"/>
        <w:rPr>
          <w:rFonts w:ascii="Arial" w:hAnsi="Arial"/>
        </w:rPr>
      </w:pPr>
      <w:bookmarkStart w:id="1" w:name="_Toc482039366"/>
      <w:r>
        <w:rPr>
          <w:rFonts w:ascii="Arial" w:hAnsi="Arial"/>
        </w:rPr>
        <w:t xml:space="preserve">1. </w:t>
      </w:r>
      <w:r w:rsidRPr="008B1017">
        <w:rPr>
          <w:rFonts w:ascii="Arial" w:hAnsi="Arial"/>
        </w:rPr>
        <w:t>General information about the enterprise</w:t>
      </w:r>
      <w:bookmarkEnd w:id="1"/>
    </w:p>
    <w:p w:rsidR="00B6546A" w:rsidRPr="008B1017" w:rsidRDefault="00B6546A" w:rsidP="00B6546A">
      <w:pPr>
        <w:tabs>
          <w:tab w:val="left" w:pos="7513"/>
          <w:tab w:val="left" w:pos="7938"/>
          <w:tab w:val="left" w:pos="8080"/>
        </w:tabs>
        <w:rPr>
          <w:rFonts w:ascii="Arial" w:hAnsi="Arial"/>
          <w:b/>
        </w:rPr>
      </w:pPr>
    </w:p>
    <w:p w:rsidR="00A84042" w:rsidRDefault="00A84042" w:rsidP="00A84042">
      <w:pPr>
        <w:pStyle w:val="3"/>
        <w:rPr>
          <w:rFonts w:ascii="Arial Narrow" w:hAnsi="Arial Narrow"/>
          <w:szCs w:val="24"/>
        </w:rPr>
      </w:pPr>
      <w:r w:rsidRPr="00A84042">
        <w:rPr>
          <w:rFonts w:ascii="Arial Narrow" w:hAnsi="Arial Narrow"/>
          <w:szCs w:val="24"/>
        </w:rPr>
        <w:t>The property of your enterprise</w:t>
      </w:r>
    </w:p>
    <w:p w:rsidR="00A84042" w:rsidRDefault="00A84042" w:rsidP="00A84042">
      <w:pPr>
        <w:tabs>
          <w:tab w:val="left" w:pos="142"/>
          <w:tab w:val="left" w:pos="4860"/>
        </w:tabs>
        <w:spacing w:before="60" w:after="60"/>
        <w:ind w:firstLineChars="500" w:firstLine="1100"/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A</w:t>
      </w:r>
      <w:r w:rsidRPr="00A84042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Pr="00A84042">
        <w:rPr>
          <w:rFonts w:ascii="Arial Narrow" w:hAnsi="Arial Narrow"/>
          <w:sz w:val="22"/>
          <w:szCs w:val="22"/>
        </w:rPr>
        <w:t xml:space="preserve">private 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 (  )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                        </w:t>
      </w:r>
      <w:r w:rsidRPr="00A84042">
        <w:rPr>
          <w:rFonts w:ascii="Arial Narrow" w:hAnsi="Arial Narrow" w:hint="eastAsia"/>
          <w:sz w:val="22"/>
          <w:szCs w:val="22"/>
        </w:rPr>
        <w:t>B</w:t>
      </w:r>
      <w:r w:rsidRPr="00A84042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Pr="00A84042">
        <w:rPr>
          <w:rFonts w:ascii="Arial Narrow" w:hAnsi="Arial Narrow" w:hint="eastAsia"/>
          <w:sz w:val="22"/>
          <w:szCs w:val="22"/>
        </w:rPr>
        <w:t xml:space="preserve">non-private </w:t>
      </w:r>
      <w:r>
        <w:rPr>
          <w:rFonts w:ascii="Arial Narrow" w:hAnsi="Arial Narrow"/>
          <w:sz w:val="22"/>
          <w:szCs w:val="22"/>
        </w:rPr>
        <w:t>(  )</w:t>
      </w:r>
    </w:p>
    <w:p w:rsidR="00A84042" w:rsidRPr="00A84042" w:rsidRDefault="00A84042" w:rsidP="00A84042">
      <w:pPr>
        <w:tabs>
          <w:tab w:val="left" w:pos="142"/>
          <w:tab w:val="left" w:pos="4860"/>
        </w:tabs>
        <w:spacing w:before="60" w:after="60"/>
        <w:ind w:firstLineChars="500" w:firstLine="1100"/>
        <w:rPr>
          <w:rFonts w:ascii="Arial Narrow" w:hAnsi="Arial Narrow"/>
          <w:sz w:val="22"/>
          <w:szCs w:val="22"/>
        </w:rPr>
      </w:pPr>
    </w:p>
    <w:p w:rsidR="00ED49A5" w:rsidRPr="00ED49A5" w:rsidRDefault="00ED49A5" w:rsidP="00ED49A5">
      <w:pPr>
        <w:pStyle w:val="3"/>
        <w:rPr>
          <w:szCs w:val="16"/>
        </w:rPr>
      </w:pPr>
      <w:r>
        <w:rPr>
          <w:rFonts w:ascii="Arial Narrow" w:hAnsi="Arial Narrow"/>
          <w:szCs w:val="24"/>
        </w:rPr>
        <w:t xml:space="preserve">The </w:t>
      </w:r>
      <w:r w:rsidR="00A84042" w:rsidRPr="00A84042">
        <w:rPr>
          <w:rFonts w:ascii="Arial Narrow" w:hAnsi="Arial Narrow" w:hint="eastAsia"/>
          <w:szCs w:val="24"/>
        </w:rPr>
        <w:t>Year of your</w:t>
      </w:r>
      <w:r w:rsidR="00A84042">
        <w:rPr>
          <w:rFonts w:ascii="Arial Narrow" w:hAnsi="Arial Narrow" w:hint="eastAsia"/>
          <w:szCs w:val="24"/>
        </w:rPr>
        <w:t xml:space="preserve"> enterprise</w:t>
      </w:r>
      <w:r w:rsidR="00A84042" w:rsidRPr="00A84042">
        <w:rPr>
          <w:rFonts w:ascii="Arial Narrow" w:hAnsi="Arial Narrow"/>
          <w:szCs w:val="24"/>
        </w:rPr>
        <w:t>’</w:t>
      </w:r>
      <w:r w:rsidR="00A84042" w:rsidRPr="00A84042">
        <w:rPr>
          <w:rFonts w:ascii="Arial Narrow" w:hAnsi="Arial Narrow" w:hint="eastAsia"/>
          <w:szCs w:val="24"/>
        </w:rPr>
        <w:t xml:space="preserve">s establishment: </w:t>
      </w:r>
      <w:r w:rsidR="00A84042">
        <w:rPr>
          <w:szCs w:val="16"/>
        </w:rPr>
        <w:t xml:space="preserve">______________  </w:t>
      </w:r>
    </w:p>
    <w:p w:rsidR="00A84042" w:rsidRPr="00A84042" w:rsidRDefault="00A84042" w:rsidP="00A84042">
      <w:pPr>
        <w:rPr>
          <w:lang w:bidi="ar-SA"/>
        </w:rPr>
      </w:pPr>
    </w:p>
    <w:p w:rsidR="00A84042" w:rsidRDefault="00A84042" w:rsidP="00A84042">
      <w:pPr>
        <w:pStyle w:val="3"/>
        <w:rPr>
          <w:szCs w:val="16"/>
        </w:rPr>
      </w:pPr>
      <w:r>
        <w:rPr>
          <w:rFonts w:ascii="Arial Narrow" w:hAnsi="Arial Narrow"/>
          <w:szCs w:val="24"/>
        </w:rPr>
        <w:t xml:space="preserve">Total </w:t>
      </w:r>
      <w:r w:rsidRPr="00A84042">
        <w:rPr>
          <w:rFonts w:ascii="Arial Narrow" w:hAnsi="Arial Narrow"/>
          <w:szCs w:val="24"/>
        </w:rPr>
        <w:t>number</w:t>
      </w:r>
      <w:r w:rsidRPr="00A84042">
        <w:rPr>
          <w:rFonts w:ascii="Arial Narrow" w:hAnsi="Arial Narrow" w:hint="eastAsia"/>
          <w:szCs w:val="24"/>
        </w:rPr>
        <w:t xml:space="preserve"> </w:t>
      </w:r>
      <w:r w:rsidR="00D20595">
        <w:rPr>
          <w:rFonts w:ascii="Arial Narrow" w:hAnsi="Arial Narrow"/>
          <w:szCs w:val="24"/>
        </w:rPr>
        <w:t>of employees in your enterprise</w:t>
      </w:r>
      <w:r w:rsidR="00D20595" w:rsidRPr="00A84042">
        <w:rPr>
          <w:rFonts w:ascii="Arial Narrow" w:hAnsi="Arial Narrow" w:hint="eastAsia"/>
          <w:szCs w:val="24"/>
        </w:rPr>
        <w:t xml:space="preserve">: </w:t>
      </w:r>
      <w:r w:rsidR="00D20595">
        <w:rPr>
          <w:szCs w:val="16"/>
        </w:rPr>
        <w:t xml:space="preserve">______________  </w:t>
      </w:r>
    </w:p>
    <w:p w:rsidR="00D20595" w:rsidRPr="00D20595" w:rsidRDefault="00D20595" w:rsidP="00D20595">
      <w:pPr>
        <w:rPr>
          <w:lang w:bidi="ar-SA"/>
        </w:rPr>
      </w:pPr>
    </w:p>
    <w:p w:rsidR="00A84042" w:rsidRPr="00ED49A5" w:rsidRDefault="00A84042" w:rsidP="00A84042">
      <w:pPr>
        <w:pStyle w:val="3"/>
        <w:rPr>
          <w:rFonts w:ascii="Arial Narrow" w:hAnsi="Arial Narrow"/>
          <w:szCs w:val="24"/>
        </w:rPr>
      </w:pPr>
      <w:r w:rsidRPr="00A84042">
        <w:rPr>
          <w:rFonts w:ascii="Arial Narrow" w:hAnsi="Arial Narrow" w:hint="eastAsia"/>
          <w:szCs w:val="24"/>
        </w:rPr>
        <w:t>N</w:t>
      </w:r>
      <w:r w:rsidRPr="00A84042">
        <w:rPr>
          <w:rFonts w:ascii="Arial Narrow" w:hAnsi="Arial Narrow"/>
          <w:szCs w:val="24"/>
        </w:rPr>
        <w:t>umber</w:t>
      </w:r>
      <w:r w:rsidRPr="00A84042">
        <w:rPr>
          <w:rFonts w:ascii="Arial Narrow" w:hAnsi="Arial Narrow" w:hint="eastAsia"/>
          <w:szCs w:val="24"/>
        </w:rPr>
        <w:t xml:space="preserve"> of </w:t>
      </w:r>
      <w:r w:rsidR="00D20595" w:rsidRPr="00D20595">
        <w:rPr>
          <w:rFonts w:ascii="Arial Narrow" w:hAnsi="Arial Narrow"/>
          <w:szCs w:val="24"/>
        </w:rPr>
        <w:t>employees</w:t>
      </w:r>
      <w:r w:rsidRPr="00A84042">
        <w:rPr>
          <w:rFonts w:ascii="Arial Narrow" w:hAnsi="Arial Narrow"/>
          <w:szCs w:val="24"/>
        </w:rPr>
        <w:t xml:space="preserve"> </w:t>
      </w:r>
      <w:r w:rsidR="00ED49A5" w:rsidRPr="00ED49A5">
        <w:rPr>
          <w:rFonts w:ascii="Arial Narrow" w:hAnsi="Arial Narrow"/>
          <w:szCs w:val="24"/>
        </w:rPr>
        <w:t>with graduate education or a scientific-technical graduate education</w:t>
      </w:r>
      <w:r w:rsidR="00D20595" w:rsidRPr="00A84042">
        <w:rPr>
          <w:rFonts w:ascii="Arial Narrow" w:hAnsi="Arial Narrow" w:hint="eastAsia"/>
          <w:szCs w:val="24"/>
        </w:rPr>
        <w:t xml:space="preserve">: </w:t>
      </w:r>
      <w:r w:rsidR="00D20595" w:rsidRPr="00ED49A5">
        <w:rPr>
          <w:rFonts w:ascii="Arial Narrow" w:hAnsi="Arial Narrow"/>
          <w:szCs w:val="24"/>
        </w:rPr>
        <w:t xml:space="preserve">______________  </w:t>
      </w:r>
    </w:p>
    <w:p w:rsidR="00D20595" w:rsidRPr="00ED49A5" w:rsidRDefault="00D20595" w:rsidP="00D20595">
      <w:pPr>
        <w:rPr>
          <w:lang w:bidi="ar-SA"/>
        </w:rPr>
      </w:pPr>
    </w:p>
    <w:p w:rsidR="00D20595" w:rsidRDefault="00A84042" w:rsidP="00A84042">
      <w:pPr>
        <w:pStyle w:val="3"/>
        <w:rPr>
          <w:rFonts w:ascii="Arial Narrow" w:eastAsia="Times New Roman" w:hAnsi="Arial Narrow"/>
          <w:b w:val="0"/>
          <w:sz w:val="22"/>
          <w:szCs w:val="22"/>
          <w:lang w:bidi="he-IL"/>
        </w:rPr>
      </w:pPr>
      <w:r w:rsidRPr="00A84042">
        <w:rPr>
          <w:rFonts w:ascii="Arial Narrow" w:hAnsi="Arial Narrow" w:hint="eastAsia"/>
          <w:szCs w:val="24"/>
        </w:rPr>
        <w:t xml:space="preserve">Does </w:t>
      </w:r>
      <w:r w:rsidR="00D20595">
        <w:rPr>
          <w:rFonts w:ascii="Arial Narrow" w:hAnsi="Arial Narrow"/>
          <w:szCs w:val="24"/>
        </w:rPr>
        <w:t>the enterprise</w:t>
      </w:r>
      <w:r w:rsidR="00D77D3F">
        <w:rPr>
          <w:rFonts w:ascii="Arial Narrow" w:hAnsi="Arial Narrow"/>
          <w:szCs w:val="24"/>
        </w:rPr>
        <w:t xml:space="preserve"> export</w:t>
      </w:r>
      <w:r w:rsidRPr="00A84042">
        <w:rPr>
          <w:rFonts w:ascii="Arial Narrow" w:hAnsi="Arial Narrow"/>
          <w:szCs w:val="24"/>
        </w:rPr>
        <w:t xml:space="preserve"> products abroad</w:t>
      </w:r>
      <w:r w:rsidRPr="00A84042">
        <w:rPr>
          <w:rFonts w:ascii="Arial Narrow" w:hAnsi="Arial Narrow" w:hint="eastAsia"/>
          <w:szCs w:val="24"/>
        </w:rPr>
        <w:t xml:space="preserve"> in recent three years?  </w:t>
      </w:r>
      <w:r w:rsidRPr="00D20595">
        <w:rPr>
          <w:rFonts w:ascii="Arial Narrow" w:eastAsia="Times New Roman" w:hAnsi="Arial Narrow" w:hint="eastAsia"/>
          <w:b w:val="0"/>
          <w:sz w:val="22"/>
          <w:szCs w:val="22"/>
          <w:lang w:bidi="he-IL"/>
        </w:rPr>
        <w:t xml:space="preserve"> </w:t>
      </w:r>
    </w:p>
    <w:p w:rsidR="00B6546A" w:rsidRDefault="00D20595" w:rsidP="00D20595">
      <w:pPr>
        <w:tabs>
          <w:tab w:val="left" w:pos="142"/>
          <w:tab w:val="left" w:pos="4860"/>
        </w:tabs>
        <w:spacing w:before="60" w:after="60"/>
        <w:ind w:firstLineChars="500" w:firstLine="1100"/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A</w:t>
      </w:r>
      <w:r w:rsidRPr="00A84042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="00A84042" w:rsidRPr="00D20595">
        <w:rPr>
          <w:rFonts w:ascii="Arial Narrow" w:hAnsi="Arial Narrow" w:hint="eastAsia"/>
          <w:sz w:val="22"/>
          <w:szCs w:val="22"/>
        </w:rPr>
        <w:t>Yes</w:t>
      </w:r>
      <w:r w:rsidRPr="00A84042">
        <w:rPr>
          <w:rFonts w:ascii="Arial Narrow" w:hAnsi="Arial Narrow"/>
          <w:sz w:val="22"/>
          <w:szCs w:val="22"/>
        </w:rPr>
        <w:t xml:space="preserve"> 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 (  )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 w:rsidR="00A84042" w:rsidRPr="00D20595">
        <w:rPr>
          <w:rFonts w:ascii="Arial Narrow" w:hAnsi="Arial Narrow" w:hint="eastAsia"/>
          <w:sz w:val="22"/>
          <w:szCs w:val="22"/>
        </w:rPr>
        <w:t xml:space="preserve"> </w:t>
      </w:r>
      <w:r w:rsidRPr="00D20595">
        <w:rPr>
          <w:rFonts w:ascii="Arial Narrow" w:hAnsi="Arial Narrow"/>
          <w:sz w:val="22"/>
          <w:szCs w:val="22"/>
        </w:rPr>
        <w:t xml:space="preserve">   </w:t>
      </w:r>
      <w:r w:rsidR="00A84042" w:rsidRPr="00D20595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                        </w:t>
      </w:r>
      <w:r w:rsidRPr="00A84042">
        <w:rPr>
          <w:rFonts w:ascii="Arial Narrow" w:hAnsi="Arial Narrow" w:hint="eastAsia"/>
          <w:sz w:val="22"/>
          <w:szCs w:val="22"/>
        </w:rPr>
        <w:t>B</w:t>
      </w:r>
      <w:r w:rsidRPr="00A84042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="00A84042" w:rsidRPr="00D20595">
        <w:rPr>
          <w:rFonts w:ascii="Arial Narrow" w:hAnsi="Arial Narrow" w:hint="eastAsia"/>
          <w:sz w:val="22"/>
          <w:szCs w:val="22"/>
        </w:rPr>
        <w:t>No</w:t>
      </w:r>
      <w:r>
        <w:rPr>
          <w:rFonts w:ascii="Arial Narrow" w:hAnsi="Arial Narrow"/>
          <w:sz w:val="22"/>
          <w:szCs w:val="22"/>
        </w:rPr>
        <w:t xml:space="preserve"> </w:t>
      </w:r>
      <w:r w:rsidRPr="00A84042">
        <w:rPr>
          <w:rFonts w:ascii="Arial Narrow" w:hAnsi="Arial Narrow"/>
          <w:sz w:val="22"/>
          <w:szCs w:val="22"/>
        </w:rPr>
        <w:t xml:space="preserve"> 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>(  )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</w:p>
    <w:p w:rsidR="00ED49A5" w:rsidRDefault="00ED49A5" w:rsidP="00ED49A5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</w:rPr>
      </w:pPr>
    </w:p>
    <w:p w:rsidR="00ED49A5" w:rsidRPr="00ED49A5" w:rsidRDefault="00ED49A5" w:rsidP="00ED49A5">
      <w:pPr>
        <w:pStyle w:val="3"/>
        <w:rPr>
          <w:rFonts w:ascii="Arial Narrow" w:hAnsi="Arial Narrow"/>
          <w:szCs w:val="24"/>
        </w:rPr>
      </w:pPr>
      <w:r w:rsidRPr="00ED49A5">
        <w:rPr>
          <w:rFonts w:ascii="Arial Narrow" w:hAnsi="Arial Narrow" w:hint="eastAsia"/>
          <w:szCs w:val="24"/>
        </w:rPr>
        <w:t xml:space="preserve">Does your enterprise </w:t>
      </w:r>
      <w:r w:rsidRPr="00ED49A5">
        <w:rPr>
          <w:rFonts w:ascii="Arial Narrow" w:hAnsi="Arial Narrow"/>
          <w:szCs w:val="24"/>
        </w:rPr>
        <w:t>ha</w:t>
      </w:r>
      <w:r w:rsidR="00D77D3F">
        <w:rPr>
          <w:rFonts w:ascii="Arial Narrow" w:hAnsi="Arial Narrow"/>
          <w:szCs w:val="24"/>
        </w:rPr>
        <w:t>ve</w:t>
      </w:r>
      <w:r w:rsidRPr="00ED49A5">
        <w:rPr>
          <w:rFonts w:ascii="Arial Narrow" w:hAnsi="Arial Narrow"/>
          <w:szCs w:val="24"/>
        </w:rPr>
        <w:t xml:space="preserve"> been involved in in</w:t>
      </w:r>
      <w:r>
        <w:rPr>
          <w:rFonts w:ascii="Arial Narrow" w:hAnsi="Arial Narrow"/>
          <w:szCs w:val="24"/>
        </w:rPr>
        <w:t>formation activities as follows</w:t>
      </w:r>
      <w:r w:rsidR="00D77D3F">
        <w:rPr>
          <w:rFonts w:ascii="Arial Narrow" w:hAnsi="Arial Narrow"/>
          <w:szCs w:val="24"/>
        </w:rPr>
        <w:t xml:space="preserve">? </w:t>
      </w:r>
      <w:r>
        <w:rPr>
          <w:rFonts w:ascii="Arial Narrow" w:hAnsi="Arial Narrow"/>
          <w:szCs w:val="24"/>
        </w:rPr>
        <w:t>:</w:t>
      </w:r>
    </w:p>
    <w:p w:rsidR="00ED49A5" w:rsidRDefault="00ED49A5" w:rsidP="00ED49A5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A84042">
        <w:rPr>
          <w:rFonts w:ascii="Arial Narrow" w:hAnsi="Arial Narrow"/>
          <w:sz w:val="22"/>
          <w:szCs w:val="22"/>
        </w:rPr>
        <w:t>A</w:t>
      </w:r>
      <w:r w:rsidRPr="00ED49A5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Pr="00ED49A5">
        <w:rPr>
          <w:rFonts w:ascii="Arial Narrow" w:hAnsi="Arial Narrow" w:hint="eastAsia"/>
          <w:sz w:val="22"/>
          <w:szCs w:val="22"/>
        </w:rPr>
        <w:t xml:space="preserve">adopting </w:t>
      </w:r>
      <w:r>
        <w:rPr>
          <w:rFonts w:ascii="Arial Narrow" w:hAnsi="Arial Narrow"/>
          <w:sz w:val="22"/>
          <w:szCs w:val="22"/>
        </w:rPr>
        <w:t>advanced production system (CIMS, ERP</w:t>
      </w:r>
      <w:r w:rsidRPr="00ED49A5">
        <w:rPr>
          <w:rFonts w:ascii="Arial Narrow" w:hAnsi="Arial Narrow" w:hint="eastAsia"/>
          <w:sz w:val="22"/>
          <w:szCs w:val="22"/>
        </w:rPr>
        <w:t>,</w:t>
      </w:r>
      <w:r>
        <w:rPr>
          <w:rFonts w:ascii="Arial Narrow" w:hAnsi="Arial Narrow"/>
          <w:sz w:val="22"/>
          <w:szCs w:val="22"/>
        </w:rPr>
        <w:t xml:space="preserve"> </w:t>
      </w:r>
      <w:r w:rsidRPr="00ED49A5">
        <w:rPr>
          <w:rFonts w:ascii="Arial Narrow" w:hAnsi="Arial Narrow" w:hint="eastAsia"/>
          <w:sz w:val="22"/>
          <w:szCs w:val="22"/>
        </w:rPr>
        <w:t>and so on</w:t>
      </w:r>
      <w:r>
        <w:rPr>
          <w:rFonts w:ascii="Arial Narrow" w:hAnsi="Arial Narrow"/>
          <w:sz w:val="22"/>
          <w:szCs w:val="22"/>
        </w:rPr>
        <w:t>)</w:t>
      </w:r>
      <w:r w:rsidRPr="00A84042">
        <w:rPr>
          <w:rFonts w:ascii="Arial Narrow" w:hAnsi="Arial Narrow"/>
          <w:sz w:val="22"/>
          <w:szCs w:val="22"/>
        </w:rPr>
        <w:t xml:space="preserve"> 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                                                              (1. Yes    2. No)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 w:rsidRPr="00D20595">
        <w:rPr>
          <w:rFonts w:ascii="Arial Narrow" w:hAnsi="Arial Narrow" w:hint="eastAsia"/>
          <w:sz w:val="22"/>
          <w:szCs w:val="22"/>
        </w:rPr>
        <w:t xml:space="preserve"> </w:t>
      </w:r>
      <w:r w:rsidRPr="00D20595">
        <w:rPr>
          <w:rFonts w:ascii="Arial Narrow" w:hAnsi="Arial Narrow"/>
          <w:sz w:val="22"/>
          <w:szCs w:val="22"/>
        </w:rPr>
        <w:t xml:space="preserve">   </w:t>
      </w:r>
      <w:r w:rsidRPr="00D20595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                      </w:t>
      </w:r>
    </w:p>
    <w:p w:rsidR="00ED49A5" w:rsidRPr="00ED49A5" w:rsidRDefault="00ED49A5" w:rsidP="00ED49A5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ED49A5">
        <w:rPr>
          <w:rFonts w:ascii="Arial Narrow" w:hAnsi="Arial Narrow" w:hint="eastAsia"/>
          <w:sz w:val="22"/>
          <w:szCs w:val="22"/>
        </w:rPr>
        <w:t>B</w:t>
      </w:r>
      <w:r w:rsidRPr="00ED49A5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Pr="00ED49A5">
        <w:rPr>
          <w:rFonts w:ascii="Arial Narrow" w:hAnsi="Arial Narrow" w:hint="eastAsia"/>
          <w:sz w:val="22"/>
          <w:szCs w:val="22"/>
        </w:rPr>
        <w:t>promoting IT-based communication and knowledge management system</w:t>
      </w:r>
      <w:r>
        <w:rPr>
          <w:rFonts w:ascii="Arial Narrow" w:hAnsi="Arial Narrow"/>
          <w:sz w:val="22"/>
          <w:szCs w:val="22"/>
        </w:rPr>
        <w:t xml:space="preserve">                                                (1. Yes    2. No)</w:t>
      </w:r>
      <w:r w:rsidRPr="00A84042">
        <w:rPr>
          <w:rFonts w:ascii="Arial Narrow" w:hAnsi="Arial Narrow" w:hint="eastAsia"/>
          <w:sz w:val="22"/>
          <w:szCs w:val="22"/>
        </w:rPr>
        <w:t xml:space="preserve"> </w:t>
      </w:r>
      <w:r w:rsidRPr="00D20595">
        <w:rPr>
          <w:rFonts w:ascii="Arial Narrow" w:hAnsi="Arial Narrow" w:hint="eastAsia"/>
          <w:sz w:val="22"/>
          <w:szCs w:val="22"/>
        </w:rPr>
        <w:t xml:space="preserve"> </w:t>
      </w:r>
      <w:r w:rsidRPr="00D20595">
        <w:rPr>
          <w:rFonts w:ascii="Arial Narrow" w:hAnsi="Arial Narrow"/>
          <w:sz w:val="22"/>
          <w:szCs w:val="22"/>
        </w:rPr>
        <w:t xml:space="preserve"> </w:t>
      </w:r>
    </w:p>
    <w:p w:rsidR="00ED49A5" w:rsidRPr="00ED49A5" w:rsidRDefault="00ED49A5" w:rsidP="00ED49A5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ED49A5">
        <w:rPr>
          <w:rFonts w:ascii="Arial Narrow" w:hAnsi="Arial Narrow" w:hint="eastAsia"/>
          <w:sz w:val="22"/>
          <w:szCs w:val="22"/>
        </w:rPr>
        <w:t>C</w:t>
      </w:r>
      <w:r w:rsidRPr="00ED49A5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Pr="00ED49A5">
        <w:rPr>
          <w:rFonts w:ascii="Arial Narrow" w:hAnsi="Arial Narrow" w:hint="eastAsia"/>
          <w:sz w:val="22"/>
          <w:szCs w:val="22"/>
        </w:rPr>
        <w:t xml:space="preserve">firm-level information </w:t>
      </w:r>
      <w:r>
        <w:rPr>
          <w:rFonts w:ascii="Arial Narrow" w:hAnsi="Arial Narrow"/>
          <w:sz w:val="22"/>
          <w:szCs w:val="22"/>
        </w:rPr>
        <w:t xml:space="preserve">management </w:t>
      </w:r>
      <w:r w:rsidRPr="00ED49A5">
        <w:rPr>
          <w:rFonts w:ascii="Arial Narrow" w:hAnsi="Arial Narrow"/>
          <w:sz w:val="22"/>
          <w:szCs w:val="22"/>
        </w:rPr>
        <w:t>platform</w:t>
      </w:r>
      <w:r w:rsidRPr="00ED49A5">
        <w:rPr>
          <w:rFonts w:ascii="Arial Narrow" w:hAnsi="Arial Narrow" w:hint="eastAsia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                                                                                              (1. Yes    2. No)</w:t>
      </w:r>
    </w:p>
    <w:p w:rsidR="00ED49A5" w:rsidRPr="00ED49A5" w:rsidRDefault="00ED49A5" w:rsidP="00ED49A5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sz w:val="22"/>
          <w:szCs w:val="22"/>
        </w:rPr>
      </w:pPr>
      <w:r w:rsidRPr="00ED49A5">
        <w:rPr>
          <w:rFonts w:ascii="Arial Narrow" w:hAnsi="Arial Narrow" w:hint="eastAsia"/>
          <w:sz w:val="22"/>
          <w:szCs w:val="22"/>
        </w:rPr>
        <w:t>D</w:t>
      </w:r>
      <w:r w:rsidRPr="00ED49A5">
        <w:rPr>
          <w:rFonts w:ascii="微软雅黑" w:eastAsia="微软雅黑" w:hAnsi="微软雅黑" w:cs="微软雅黑" w:hint="eastAsia"/>
          <w:sz w:val="22"/>
          <w:szCs w:val="22"/>
        </w:rPr>
        <w:t>、</w:t>
      </w:r>
      <w:r w:rsidRPr="00ED49A5">
        <w:rPr>
          <w:rFonts w:ascii="Arial Narrow" w:hAnsi="Arial Narrow" w:hint="eastAsia"/>
          <w:sz w:val="22"/>
          <w:szCs w:val="22"/>
        </w:rPr>
        <w:t xml:space="preserve">others </w:t>
      </w:r>
      <w:r>
        <w:rPr>
          <w:rFonts w:ascii="Arial Narrow" w:hAnsi="Arial Narrow"/>
          <w:sz w:val="22"/>
          <w:szCs w:val="22"/>
        </w:rPr>
        <w:t xml:space="preserve">                                                                                                                                                   </w:t>
      </w:r>
      <w:r>
        <w:rPr>
          <w:szCs w:val="16"/>
        </w:rPr>
        <w:t>______________</w:t>
      </w:r>
    </w:p>
    <w:p w:rsidR="00ED49A5" w:rsidRDefault="00ED49A5" w:rsidP="00ED49A5">
      <w:pPr>
        <w:tabs>
          <w:tab w:val="left" w:pos="142"/>
          <w:tab w:val="left" w:pos="4860"/>
        </w:tabs>
        <w:spacing w:before="60" w:after="60"/>
        <w:rPr>
          <w:rFonts w:ascii="Arial Narrow" w:hAnsi="Arial Narrow"/>
          <w:b/>
        </w:rPr>
      </w:pPr>
    </w:p>
    <w:p w:rsidR="00A84042" w:rsidRPr="00691CAA" w:rsidRDefault="00D20595" w:rsidP="00D20595">
      <w:pPr>
        <w:pStyle w:val="3"/>
        <w:rPr>
          <w:rFonts w:ascii="Arial Narrow" w:hAnsi="Arial Narrow"/>
          <w:szCs w:val="24"/>
        </w:rPr>
      </w:pPr>
      <w:r>
        <w:rPr>
          <w:rFonts w:ascii="Arial Narrow" w:hAnsi="Arial Narrow"/>
          <w:szCs w:val="24"/>
        </w:rPr>
        <w:t>According to</w:t>
      </w:r>
      <w:r w:rsidR="00A84042" w:rsidRPr="00D20595">
        <w:rPr>
          <w:rFonts w:ascii="Arial Narrow" w:hAnsi="Arial Narrow" w:hint="eastAsia"/>
          <w:szCs w:val="24"/>
        </w:rPr>
        <w:t xml:space="preserve"> the </w:t>
      </w:r>
      <w:r w:rsidR="00691CAA">
        <w:rPr>
          <w:rFonts w:ascii="Arial Narrow" w:hAnsi="Arial Narrow"/>
          <w:szCs w:val="24"/>
        </w:rPr>
        <w:t xml:space="preserve">main </w:t>
      </w:r>
      <w:r w:rsidR="00A84042" w:rsidRPr="00D20595">
        <w:rPr>
          <w:rFonts w:ascii="Arial Narrow" w:hAnsi="Arial Narrow"/>
          <w:szCs w:val="24"/>
        </w:rPr>
        <w:t>business</w:t>
      </w:r>
      <w:r w:rsidR="00A84042" w:rsidRPr="00D20595">
        <w:rPr>
          <w:rFonts w:ascii="Arial Narrow" w:hAnsi="Arial Narrow" w:hint="eastAsia"/>
          <w:szCs w:val="24"/>
        </w:rPr>
        <w:t>, what indust</w:t>
      </w:r>
      <w:r w:rsidR="00691CAA">
        <w:rPr>
          <w:rFonts w:ascii="Arial Narrow" w:hAnsi="Arial Narrow" w:hint="eastAsia"/>
          <w:szCs w:val="24"/>
        </w:rPr>
        <w:t>ry does your enter</w:t>
      </w:r>
      <w:r w:rsidR="00691CAA">
        <w:rPr>
          <w:rFonts w:ascii="Arial Narrow" w:hAnsi="Arial Narrow"/>
          <w:szCs w:val="24"/>
        </w:rPr>
        <w:t>prise</w:t>
      </w:r>
      <w:r w:rsidR="00A84042" w:rsidRPr="00D20595">
        <w:rPr>
          <w:rFonts w:ascii="Arial Narrow" w:hAnsi="Arial Narrow" w:hint="eastAsia"/>
          <w:szCs w:val="24"/>
        </w:rPr>
        <w:t xml:space="preserve"> belongs </w:t>
      </w:r>
      <w:r w:rsidR="00691CAA">
        <w:rPr>
          <w:rFonts w:ascii="Arial Narrow" w:hAnsi="Arial Narrow" w:hint="eastAsia"/>
          <w:szCs w:val="24"/>
        </w:rPr>
        <w:t>to</w:t>
      </w:r>
      <w:r w:rsidR="00691CAA">
        <w:rPr>
          <w:rFonts w:ascii="Arial Narrow" w:hAnsi="Arial Narrow"/>
          <w:szCs w:val="24"/>
        </w:rPr>
        <w:t xml:space="preserve">? </w:t>
      </w:r>
      <w:r w:rsidR="00691CAA" w:rsidRPr="00691CAA">
        <w:rPr>
          <w:rFonts w:ascii="Arial Narrow" w:hAnsi="Arial Narrow"/>
          <w:b w:val="0"/>
          <w:szCs w:val="24"/>
        </w:rPr>
        <w:t>(</w:t>
      </w:r>
      <w:r w:rsidR="00691CAA" w:rsidRPr="00691CAA">
        <w:rPr>
          <w:rFonts w:ascii="Arial Narrow" w:hAnsi="Arial Narrow"/>
          <w:b w:val="0"/>
          <w:bCs/>
          <w:sz w:val="22"/>
          <w:szCs w:val="24"/>
        </w:rPr>
        <w:t>you could list the main business of your enterprise instead if unclear about the industry setting</w:t>
      </w:r>
      <w:r w:rsidR="00691CAA" w:rsidRPr="00691CAA">
        <w:rPr>
          <w:rFonts w:ascii="Arial Narrow" w:hAnsi="Arial Narrow"/>
          <w:b w:val="0"/>
          <w:szCs w:val="24"/>
        </w:rPr>
        <w:t>)</w:t>
      </w:r>
      <w:r w:rsidR="00691CAA">
        <w:rPr>
          <w:rFonts w:ascii="Arial Narrow" w:hAnsi="Arial Narrow"/>
          <w:szCs w:val="24"/>
        </w:rPr>
        <w:t xml:space="preserve">: </w:t>
      </w:r>
      <w:r w:rsidR="00691CAA">
        <w:rPr>
          <w:szCs w:val="16"/>
        </w:rPr>
        <w:t xml:space="preserve">______________  </w:t>
      </w:r>
    </w:p>
    <w:p w:rsidR="00691CAA" w:rsidRDefault="00691CAA" w:rsidP="00691CAA">
      <w:pPr>
        <w:rPr>
          <w:rFonts w:ascii="Arial Narrow" w:hAnsi="Arial Narrow"/>
        </w:rPr>
      </w:pPr>
    </w:p>
    <w:p w:rsidR="00691CAA" w:rsidRPr="00691CAA" w:rsidRDefault="00691CAA" w:rsidP="00691CAA">
      <w:pPr>
        <w:pStyle w:val="3"/>
        <w:rPr>
          <w:rFonts w:ascii="Arial Narrow" w:hAnsi="Arial Narrow"/>
          <w:szCs w:val="24"/>
        </w:rPr>
      </w:pPr>
      <w:r w:rsidRPr="00691CAA">
        <w:rPr>
          <w:rFonts w:ascii="Arial Narrow" w:hAnsi="Arial Narrow" w:hint="eastAsia"/>
          <w:szCs w:val="24"/>
        </w:rPr>
        <w:t>In which city(</w:t>
      </w:r>
      <w:r w:rsidRPr="00691CAA">
        <w:rPr>
          <w:rFonts w:ascii="Arial Narrow" w:hAnsi="Arial Narrow"/>
          <w:szCs w:val="24"/>
        </w:rPr>
        <w:t>town</w:t>
      </w:r>
      <w:r w:rsidRPr="00691CAA">
        <w:rPr>
          <w:rFonts w:ascii="Arial Narrow" w:hAnsi="Arial Narrow" w:hint="eastAsia"/>
          <w:szCs w:val="24"/>
        </w:rPr>
        <w:t>)</w:t>
      </w:r>
      <w:r w:rsidRPr="00691CAA">
        <w:rPr>
          <w:rFonts w:ascii="Arial Narrow" w:hAnsi="Arial Narrow"/>
          <w:szCs w:val="24"/>
        </w:rPr>
        <w:t xml:space="preserve"> is the head office of your enterprise located?</w:t>
      </w:r>
      <w:r>
        <w:rPr>
          <w:rFonts w:ascii="Arial Narrow" w:hAnsi="Arial Narrow"/>
          <w:szCs w:val="24"/>
        </w:rPr>
        <w:t xml:space="preserve"> :</w:t>
      </w:r>
      <w:r w:rsidRPr="00691CAA">
        <w:rPr>
          <w:rFonts w:ascii="Arial Narrow" w:hAnsi="Arial Narrow"/>
          <w:szCs w:val="24"/>
        </w:rPr>
        <w:t xml:space="preserve"> </w:t>
      </w:r>
      <w:r w:rsidRPr="00691CAA">
        <w:rPr>
          <w:szCs w:val="16"/>
        </w:rPr>
        <w:t>_____________</w:t>
      </w:r>
    </w:p>
    <w:p w:rsidR="00A84042" w:rsidRPr="00A84042" w:rsidRDefault="00A84042" w:rsidP="00B6546A">
      <w:pPr>
        <w:rPr>
          <w:rFonts w:ascii="Arial Narrow" w:hAnsi="Arial Narrow"/>
          <w:b/>
        </w:rPr>
      </w:pPr>
    </w:p>
    <w:p w:rsidR="00A84042" w:rsidRDefault="00A84042" w:rsidP="00B6546A">
      <w:pPr>
        <w:rPr>
          <w:rFonts w:ascii="Arial" w:hAnsi="Arial"/>
        </w:rPr>
      </w:pPr>
    </w:p>
    <w:p w:rsidR="00D77D3F" w:rsidRPr="008B1017" w:rsidRDefault="00D77D3F" w:rsidP="00B6546A">
      <w:pPr>
        <w:rPr>
          <w:rFonts w:ascii="Arial" w:hAnsi="Arial"/>
        </w:rPr>
      </w:pPr>
    </w:p>
    <w:p w:rsidR="00B6546A" w:rsidRPr="008B1017" w:rsidRDefault="00B6546A" w:rsidP="002759A0">
      <w:pPr>
        <w:pStyle w:val="2"/>
        <w:shd w:val="pct10" w:color="auto" w:fill="auto"/>
        <w:rPr>
          <w:rFonts w:ascii="Arial" w:hAnsi="Arial"/>
          <w:b w:val="0"/>
          <w:bCs w:val="0"/>
        </w:rPr>
      </w:pPr>
      <w:bookmarkStart w:id="2" w:name="_Toc478203901"/>
      <w:r w:rsidRPr="008B1017">
        <w:rPr>
          <w:rFonts w:ascii="Arial" w:hAnsi="Arial"/>
          <w:lang w:val="en-GB"/>
        </w:rPr>
        <w:t>2.</w:t>
      </w:r>
      <w:r>
        <w:rPr>
          <w:rFonts w:ascii="Arial" w:hAnsi="Arial"/>
          <w:lang w:val="en-GB"/>
        </w:rPr>
        <w:t xml:space="preserve"> </w:t>
      </w:r>
      <w:r w:rsidR="00691CAA">
        <w:rPr>
          <w:rFonts w:ascii="Arial" w:hAnsi="Arial"/>
          <w:lang w:val="en-GB"/>
        </w:rPr>
        <w:t>I</w:t>
      </w:r>
      <w:r w:rsidR="00CB4122" w:rsidRPr="008B1017">
        <w:rPr>
          <w:rFonts w:ascii="Arial" w:hAnsi="Arial"/>
          <w:lang w:val="en-GB"/>
        </w:rPr>
        <w:t xml:space="preserve">nnovation </w:t>
      </w:r>
      <w:r w:rsidR="00691CAA">
        <w:rPr>
          <w:rFonts w:ascii="Arial" w:hAnsi="Arial"/>
          <w:lang w:val="en-GB"/>
        </w:rPr>
        <w:t xml:space="preserve">Performance </w:t>
      </w:r>
      <w:bookmarkEnd w:id="2"/>
    </w:p>
    <w:p w:rsidR="00D1529F" w:rsidRDefault="00D1529F" w:rsidP="00B6546A">
      <w:pPr>
        <w:spacing w:after="120"/>
        <w:jc w:val="both"/>
        <w:rPr>
          <w:rFonts w:ascii="Arial Narrow" w:hAnsi="Arial Narrow"/>
          <w:szCs w:val="20"/>
        </w:rPr>
      </w:pPr>
    </w:p>
    <w:p w:rsidR="00E3283F" w:rsidRDefault="00D1529F" w:rsidP="00B6546A">
      <w:pPr>
        <w:spacing w:after="120"/>
        <w:jc w:val="both"/>
        <w:rPr>
          <w:rFonts w:ascii="Arial Narrow" w:hAnsi="Arial Narrow"/>
          <w:szCs w:val="20"/>
        </w:rPr>
      </w:pPr>
      <w:r w:rsidRPr="00D1529F">
        <w:rPr>
          <w:rFonts w:ascii="Arial Narrow" w:hAnsi="Arial Narrow"/>
          <w:szCs w:val="20"/>
        </w:rPr>
        <w:t>Rate the extent to which your</w:t>
      </w:r>
      <w:r>
        <w:rPr>
          <w:rFonts w:ascii="Arial Narrow" w:hAnsi="Arial Narrow"/>
          <w:szCs w:val="20"/>
        </w:rPr>
        <w:t xml:space="preserve"> enterprise</w:t>
      </w:r>
      <w:r w:rsidRPr="00D1529F">
        <w:rPr>
          <w:rFonts w:ascii="Arial Narrow" w:hAnsi="Arial Narrow"/>
          <w:szCs w:val="20"/>
        </w:rPr>
        <w:t xml:space="preserve"> was successful relative to your major competitors in terms of the following</w:t>
      </w:r>
      <w:r w:rsidRPr="00D1529F">
        <w:rPr>
          <w:rFonts w:ascii="Arial Narrow" w:hAnsi="Arial Narrow" w:hint="eastAsia"/>
          <w:szCs w:val="20"/>
        </w:rPr>
        <w:t xml:space="preserve"> items</w:t>
      </w:r>
    </w:p>
    <w:p w:rsidR="00D1529F" w:rsidRPr="00D1529F" w:rsidRDefault="00D1529F" w:rsidP="00B6546A">
      <w:pPr>
        <w:spacing w:after="120"/>
        <w:jc w:val="both"/>
        <w:rPr>
          <w:rFonts w:ascii="Arial Narrow" w:hAnsi="Arial Narrow"/>
          <w:szCs w:val="20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3"/>
        <w:gridCol w:w="999"/>
        <w:gridCol w:w="909"/>
        <w:gridCol w:w="1109"/>
        <w:gridCol w:w="798"/>
        <w:gridCol w:w="1109"/>
        <w:gridCol w:w="678"/>
        <w:gridCol w:w="999"/>
      </w:tblGrid>
      <w:tr w:rsidR="00D1529F" w:rsidRPr="007368CA" w:rsidTr="00C84E59">
        <w:trPr>
          <w:trHeight w:val="552"/>
        </w:trPr>
        <w:tc>
          <w:tcPr>
            <w:tcW w:w="1688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I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>n recent three years, our company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 xml:space="preserve">extremely 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>disagree</w:t>
            </w:r>
          </w:p>
        </w:tc>
        <w:tc>
          <w:tcPr>
            <w:tcW w:w="456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V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>ery disagree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Moderately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 xml:space="preserve"> disagree</w:t>
            </w:r>
          </w:p>
        </w:tc>
        <w:tc>
          <w:tcPr>
            <w:tcW w:w="40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Neutral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Moderately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 xml:space="preserve"> agree</w:t>
            </w:r>
          </w:p>
        </w:tc>
        <w:tc>
          <w:tcPr>
            <w:tcW w:w="34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 xml:space="preserve">Very 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>agree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 xml:space="preserve">extremely 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>agree</w:t>
            </w:r>
          </w:p>
        </w:tc>
      </w:tr>
      <w:tr w:rsidR="00D1529F" w:rsidRPr="00C74BF5" w:rsidTr="00C84E59">
        <w:trPr>
          <w:trHeight w:val="196"/>
        </w:trPr>
        <w:tc>
          <w:tcPr>
            <w:tcW w:w="1688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Frequently introducing new products</w:t>
            </w:r>
          </w:p>
          <w:p w:rsidR="00774A40" w:rsidRPr="00A16E5E" w:rsidRDefault="00774A40" w:rsidP="00B577C6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56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34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D1529F" w:rsidRPr="00C74BF5" w:rsidTr="00C84E59">
        <w:trPr>
          <w:trHeight w:val="355"/>
        </w:trPr>
        <w:tc>
          <w:tcPr>
            <w:tcW w:w="1688" w:type="pct"/>
          </w:tcPr>
          <w:p w:rsidR="00774A40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Being first in new prod</w:t>
            </w:r>
            <w:r w:rsidR="00774A40" w:rsidRPr="00A16E5E">
              <w:rPr>
                <w:rFonts w:ascii="Arial Narrow" w:hAnsi="Arial Narrow"/>
                <w:sz w:val="22"/>
                <w:szCs w:val="22"/>
              </w:rPr>
              <w:t>uct introductions in</w:t>
            </w:r>
            <w:r w:rsidR="00774A40" w:rsidRPr="00A16E5E">
              <w:rPr>
                <w:rFonts w:ascii="Arial Narrow" w:hAnsi="Arial Narrow" w:hint="eastAsia"/>
                <w:sz w:val="22"/>
                <w:szCs w:val="22"/>
              </w:rPr>
              <w:t xml:space="preserve"> </w:t>
            </w:r>
            <w:r w:rsidRPr="00A16E5E">
              <w:rPr>
                <w:rFonts w:ascii="Arial Narrow" w:hAnsi="Arial Narrow"/>
                <w:sz w:val="22"/>
                <w:szCs w:val="22"/>
              </w:rPr>
              <w:t>the market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56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34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D1529F" w:rsidRPr="00C74BF5" w:rsidTr="00C84E59">
        <w:trPr>
          <w:trHeight w:val="405"/>
        </w:trPr>
        <w:tc>
          <w:tcPr>
            <w:tcW w:w="1688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Quickly launching new products into the market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56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34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D1529F" w:rsidRPr="00C74BF5" w:rsidTr="00C84E59">
        <w:trPr>
          <w:trHeight w:val="455"/>
        </w:trPr>
        <w:tc>
          <w:tcPr>
            <w:tcW w:w="1688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Developing new products with superior quality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56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340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D1529F" w:rsidRPr="00A16E5E" w:rsidRDefault="00D1529F" w:rsidP="00A16E5E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</w:tbl>
    <w:p w:rsidR="00E3283F" w:rsidRDefault="00E3283F" w:rsidP="00B6546A">
      <w:pPr>
        <w:spacing w:after="120"/>
        <w:jc w:val="both"/>
        <w:rPr>
          <w:rFonts w:ascii="Arial Narrow" w:hAnsi="Arial Narrow"/>
          <w:szCs w:val="20"/>
        </w:rPr>
      </w:pPr>
    </w:p>
    <w:p w:rsidR="00D77D3F" w:rsidRDefault="00D77D3F" w:rsidP="00B6546A">
      <w:pPr>
        <w:spacing w:after="120"/>
        <w:jc w:val="both"/>
        <w:rPr>
          <w:rFonts w:ascii="Arial Narrow" w:hAnsi="Arial Narrow"/>
          <w:szCs w:val="20"/>
        </w:rPr>
      </w:pPr>
    </w:p>
    <w:p w:rsidR="00C84E59" w:rsidRPr="008B1017" w:rsidRDefault="00C84E59" w:rsidP="00C84E59">
      <w:pPr>
        <w:pStyle w:val="2"/>
        <w:shd w:val="pct10" w:color="auto" w:fill="auto"/>
        <w:rPr>
          <w:rFonts w:ascii="Arial" w:hAnsi="Arial"/>
          <w:b w:val="0"/>
          <w:bCs w:val="0"/>
        </w:rPr>
      </w:pPr>
      <w:r>
        <w:rPr>
          <w:rFonts w:ascii="Arial" w:hAnsi="Arial"/>
          <w:lang w:val="en-GB"/>
        </w:rPr>
        <w:lastRenderedPageBreak/>
        <w:t>3</w:t>
      </w:r>
      <w:r w:rsidRPr="008B1017">
        <w:rPr>
          <w:rFonts w:ascii="Arial" w:hAnsi="Arial"/>
          <w:lang w:val="en-GB"/>
        </w:rPr>
        <w:t>.</w:t>
      </w:r>
      <w:r>
        <w:rPr>
          <w:rFonts w:ascii="Arial" w:hAnsi="Arial"/>
          <w:lang w:val="en-GB"/>
        </w:rPr>
        <w:t xml:space="preserve"> Inter-firm Linkages</w:t>
      </w:r>
    </w:p>
    <w:p w:rsidR="00C84E59" w:rsidRDefault="00C84E59" w:rsidP="00C84E59">
      <w:pPr>
        <w:spacing w:after="120"/>
        <w:jc w:val="both"/>
        <w:rPr>
          <w:rFonts w:ascii="Arial Narrow" w:hAnsi="Arial Narrow"/>
          <w:szCs w:val="20"/>
        </w:rPr>
      </w:pPr>
    </w:p>
    <w:p w:rsidR="00E3283F" w:rsidRDefault="00C84E59" w:rsidP="00B6546A">
      <w:pPr>
        <w:spacing w:after="120"/>
        <w:jc w:val="both"/>
        <w:rPr>
          <w:rFonts w:ascii="Arial Narrow" w:hAnsi="Arial Narrow"/>
          <w:szCs w:val="20"/>
        </w:rPr>
      </w:pPr>
      <w:r>
        <w:rPr>
          <w:rFonts w:ascii="Arial Narrow" w:hAnsi="Arial Narrow"/>
          <w:szCs w:val="20"/>
        </w:rPr>
        <w:t>R</w:t>
      </w:r>
      <w:r w:rsidRPr="00C84E59">
        <w:rPr>
          <w:rFonts w:ascii="Arial Narrow" w:hAnsi="Arial Narrow" w:hint="eastAsia"/>
          <w:szCs w:val="20"/>
        </w:rPr>
        <w:t xml:space="preserve">ate the extent to which your firm has </w:t>
      </w:r>
      <w:r w:rsidRPr="00C84E59">
        <w:rPr>
          <w:rFonts w:ascii="Arial Narrow" w:hAnsi="Arial Narrow"/>
          <w:szCs w:val="20"/>
        </w:rPr>
        <w:t>close</w:t>
      </w:r>
      <w:r w:rsidRPr="00C84E59">
        <w:rPr>
          <w:rFonts w:ascii="Arial Narrow" w:hAnsi="Arial Narrow" w:hint="eastAsia"/>
          <w:szCs w:val="20"/>
        </w:rPr>
        <w:t xml:space="preserve"> linkage with</w:t>
      </w:r>
      <w:r>
        <w:rPr>
          <w:rFonts w:ascii="Arial Narrow" w:hAnsi="Arial Narrow"/>
          <w:szCs w:val="20"/>
        </w:rPr>
        <w:t xml:space="preserve"> </w:t>
      </w:r>
      <w:r w:rsidRPr="00C84E59">
        <w:rPr>
          <w:rFonts w:ascii="Arial Narrow" w:hAnsi="Arial Narrow"/>
          <w:szCs w:val="20"/>
        </w:rPr>
        <w:t>i</w:t>
      </w:r>
      <w:r w:rsidRPr="00C84E59">
        <w:rPr>
          <w:rFonts w:ascii="Arial Narrow" w:hAnsi="Arial Narrow" w:hint="eastAsia"/>
          <w:szCs w:val="20"/>
        </w:rPr>
        <w:t>n recent three years</w:t>
      </w:r>
    </w:p>
    <w:p w:rsidR="00C84E59" w:rsidRPr="00C84E59" w:rsidRDefault="00C84E59" w:rsidP="00B6546A">
      <w:pPr>
        <w:spacing w:after="120"/>
        <w:jc w:val="both"/>
        <w:rPr>
          <w:rFonts w:ascii="Arial Narrow" w:hAnsi="Arial Narrow"/>
          <w:szCs w:val="20"/>
        </w:rPr>
      </w:pP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969"/>
        <w:gridCol w:w="969"/>
        <w:gridCol w:w="969"/>
        <w:gridCol w:w="798"/>
        <w:gridCol w:w="1109"/>
        <w:gridCol w:w="969"/>
        <w:gridCol w:w="999"/>
      </w:tblGrid>
      <w:tr w:rsidR="00C84E59" w:rsidRPr="007368CA" w:rsidTr="00C84E59">
        <w:trPr>
          <w:trHeight w:val="552"/>
        </w:trPr>
        <w:tc>
          <w:tcPr>
            <w:tcW w:w="159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I</w:t>
            </w:r>
            <w:r w:rsidRPr="00A16E5E">
              <w:rPr>
                <w:rFonts w:ascii="Arial Narrow" w:hAnsi="Arial Narrow" w:hint="eastAsia"/>
                <w:sz w:val="22"/>
                <w:szCs w:val="22"/>
              </w:rPr>
              <w:t>n recent three years, our company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>N</w:t>
            </w:r>
            <w:r w:rsidRPr="00C84E59">
              <w:rPr>
                <w:rFonts w:ascii="Arial Narrow" w:hAnsi="Arial Narrow" w:hint="eastAsia"/>
                <w:sz w:val="22"/>
                <w:szCs w:val="22"/>
              </w:rPr>
              <w:t>ot at all important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>Low</w:t>
            </w:r>
            <w:r w:rsidRPr="00C84E59">
              <w:rPr>
                <w:rFonts w:ascii="Arial Narrow" w:hAnsi="Arial Narrow" w:hint="eastAsia"/>
                <w:sz w:val="22"/>
                <w:szCs w:val="22"/>
              </w:rPr>
              <w:t xml:space="preserve"> important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>Slightly</w:t>
            </w:r>
            <w:r w:rsidRPr="00C84E59">
              <w:rPr>
                <w:rFonts w:ascii="Arial Narrow" w:hAnsi="Arial Narrow" w:hint="eastAsia"/>
                <w:sz w:val="22"/>
                <w:szCs w:val="22"/>
              </w:rPr>
              <w:t xml:space="preserve"> important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Neutral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>Moderately</w:t>
            </w:r>
            <w:r w:rsidRPr="00C84E59">
              <w:rPr>
                <w:rFonts w:ascii="Arial Narrow" w:hAnsi="Arial Narrow" w:hint="eastAsia"/>
                <w:sz w:val="22"/>
                <w:szCs w:val="22"/>
              </w:rPr>
              <w:t xml:space="preserve"> important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 xml:space="preserve">Very </w:t>
            </w:r>
            <w:r w:rsidRPr="00C84E59">
              <w:rPr>
                <w:rFonts w:ascii="Arial Narrow" w:hAnsi="Arial Narrow" w:hint="eastAsia"/>
                <w:sz w:val="22"/>
                <w:szCs w:val="22"/>
              </w:rPr>
              <w:t>important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 xml:space="preserve">extremely </w:t>
            </w:r>
            <w:r w:rsidRPr="00C84E59">
              <w:rPr>
                <w:rFonts w:ascii="Arial Narrow" w:hAnsi="Arial Narrow" w:hint="eastAsia"/>
                <w:sz w:val="22"/>
                <w:szCs w:val="22"/>
              </w:rPr>
              <w:t>important</w:t>
            </w:r>
          </w:p>
        </w:tc>
      </w:tr>
      <w:tr w:rsidR="00C84E59" w:rsidRPr="00C74BF5" w:rsidTr="00C84E59">
        <w:trPr>
          <w:trHeight w:val="196"/>
        </w:trPr>
        <w:tc>
          <w:tcPr>
            <w:tcW w:w="159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 w:hint="eastAsia"/>
                <w:sz w:val="22"/>
                <w:szCs w:val="22"/>
              </w:rPr>
              <w:t xml:space="preserve">Competitors </w:t>
            </w:r>
            <w:r w:rsidRPr="00C84E59">
              <w:rPr>
                <w:rFonts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C84E59" w:rsidRPr="00C74BF5" w:rsidTr="00C84E59">
        <w:trPr>
          <w:trHeight w:val="355"/>
        </w:trPr>
        <w:tc>
          <w:tcPr>
            <w:tcW w:w="1597" w:type="pct"/>
          </w:tcPr>
          <w:p w:rsidR="00C84E59" w:rsidRPr="00A16E5E" w:rsidRDefault="00C84E59" w:rsidP="00B577C6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 w:hint="eastAsia"/>
                <w:sz w:val="22"/>
                <w:szCs w:val="22"/>
              </w:rPr>
              <w:t>Suppliers for c</w:t>
            </w:r>
            <w:r w:rsidRPr="00C84E59">
              <w:rPr>
                <w:rFonts w:ascii="Arial Narrow" w:hAnsi="Arial Narrow"/>
                <w:sz w:val="22"/>
                <w:szCs w:val="22"/>
              </w:rPr>
              <w:t xml:space="preserve">omponents  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C84E59" w:rsidRPr="00C74BF5" w:rsidTr="00C84E59">
        <w:trPr>
          <w:trHeight w:val="405"/>
        </w:trPr>
        <w:tc>
          <w:tcPr>
            <w:tcW w:w="1597" w:type="pct"/>
          </w:tcPr>
          <w:p w:rsidR="00C84E59" w:rsidRPr="00A16E5E" w:rsidRDefault="00C84E59" w:rsidP="00B577C6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 w:hint="eastAsia"/>
                <w:sz w:val="22"/>
                <w:szCs w:val="22"/>
              </w:rPr>
              <w:t>Lead users and customers</w:t>
            </w:r>
            <w:r w:rsidRPr="00C84E59">
              <w:rPr>
                <w:rFonts w:ascii="Arial Narrow" w:hAnsi="Arial Narrow"/>
                <w:sz w:val="22"/>
                <w:szCs w:val="22"/>
              </w:rPr>
              <w:t xml:space="preserve">   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C84E59" w:rsidRPr="00C74BF5" w:rsidTr="00C84E59">
        <w:trPr>
          <w:trHeight w:val="455"/>
        </w:trPr>
        <w:tc>
          <w:tcPr>
            <w:tcW w:w="1597" w:type="pct"/>
          </w:tcPr>
          <w:p w:rsidR="00C84E59" w:rsidRPr="00A16E5E" w:rsidRDefault="00C84E59" w:rsidP="00B577C6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>Complementor</w:t>
            </w:r>
            <w:r w:rsidRPr="00C84E59">
              <w:rPr>
                <w:rFonts w:ascii="Arial Narrow" w:hAnsi="Arial Narrow" w:hint="eastAsia"/>
                <w:sz w:val="22"/>
                <w:szCs w:val="22"/>
              </w:rPr>
              <w:t xml:space="preserve"> </w:t>
            </w:r>
            <w:r w:rsidRPr="00C84E59">
              <w:rPr>
                <w:rFonts w:ascii="Arial Narrow" w:hAnsi="Arial Narrow"/>
                <w:sz w:val="22"/>
                <w:szCs w:val="22"/>
              </w:rPr>
              <w:t xml:space="preserve">  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C84E59" w:rsidRPr="00C74BF5" w:rsidTr="00C84E59">
        <w:trPr>
          <w:trHeight w:val="455"/>
        </w:trPr>
        <w:tc>
          <w:tcPr>
            <w:tcW w:w="159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 w:hint="eastAsia"/>
                <w:sz w:val="22"/>
                <w:szCs w:val="22"/>
              </w:rPr>
              <w:t>Universities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C84E59" w:rsidRPr="00C74BF5" w:rsidTr="00C84E59">
        <w:trPr>
          <w:trHeight w:val="455"/>
        </w:trPr>
        <w:tc>
          <w:tcPr>
            <w:tcW w:w="159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>Research institutes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C84E59" w:rsidRPr="00C74BF5" w:rsidTr="00C84E59">
        <w:trPr>
          <w:trHeight w:val="455"/>
        </w:trPr>
        <w:tc>
          <w:tcPr>
            <w:tcW w:w="159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 xml:space="preserve">Government agencies  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  <w:tr w:rsidR="00C84E59" w:rsidRPr="00C74BF5" w:rsidTr="00C84E59">
        <w:trPr>
          <w:trHeight w:val="455"/>
        </w:trPr>
        <w:tc>
          <w:tcPr>
            <w:tcW w:w="159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both"/>
              <w:rPr>
                <w:rFonts w:ascii="Arial Narrow" w:hAnsi="Arial Narrow"/>
                <w:sz w:val="22"/>
                <w:szCs w:val="22"/>
              </w:rPr>
            </w:pPr>
            <w:r w:rsidRPr="00C84E59">
              <w:rPr>
                <w:rFonts w:ascii="Arial Narrow" w:hAnsi="Arial Narrow"/>
                <w:sz w:val="22"/>
                <w:szCs w:val="22"/>
              </w:rPr>
              <w:t>Finance and law service agencies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2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3</w:t>
            </w:r>
          </w:p>
        </w:tc>
        <w:tc>
          <w:tcPr>
            <w:tcW w:w="400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4</w:t>
            </w:r>
          </w:p>
        </w:tc>
        <w:tc>
          <w:tcPr>
            <w:tcW w:w="557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5</w:t>
            </w:r>
          </w:p>
        </w:tc>
        <w:tc>
          <w:tcPr>
            <w:tcW w:w="486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6</w:t>
            </w:r>
          </w:p>
        </w:tc>
        <w:tc>
          <w:tcPr>
            <w:tcW w:w="501" w:type="pct"/>
          </w:tcPr>
          <w:p w:rsidR="00C84E59" w:rsidRPr="00A16E5E" w:rsidRDefault="00C84E59" w:rsidP="00C84E59">
            <w:pPr>
              <w:tabs>
                <w:tab w:val="left" w:pos="142"/>
                <w:tab w:val="left" w:pos="4860"/>
              </w:tabs>
              <w:spacing w:before="60" w:after="60"/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A16E5E">
              <w:rPr>
                <w:rFonts w:ascii="Arial Narrow" w:hAnsi="Arial Narrow"/>
                <w:sz w:val="22"/>
                <w:szCs w:val="22"/>
              </w:rPr>
              <w:t>7</w:t>
            </w:r>
          </w:p>
        </w:tc>
      </w:tr>
    </w:tbl>
    <w:p w:rsidR="00E3283F" w:rsidRDefault="00E3283F" w:rsidP="00B6546A">
      <w:pPr>
        <w:spacing w:after="120"/>
        <w:jc w:val="both"/>
        <w:rPr>
          <w:rFonts w:ascii="Arial Narrow" w:hAnsi="Arial Narrow"/>
          <w:szCs w:val="20"/>
        </w:rPr>
      </w:pPr>
    </w:p>
    <w:p w:rsidR="00E3283F" w:rsidRDefault="00E3283F" w:rsidP="00B6546A">
      <w:pPr>
        <w:spacing w:after="120"/>
        <w:jc w:val="both"/>
        <w:rPr>
          <w:rFonts w:ascii="Arial Narrow" w:hAnsi="Arial Narrow"/>
          <w:szCs w:val="20"/>
        </w:rPr>
      </w:pPr>
    </w:p>
    <w:sectPr w:rsidR="00E3283F" w:rsidSect="003D191E">
      <w:pgSz w:w="12240" w:h="15840"/>
      <w:pgMar w:top="567" w:right="1138" w:bottom="142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4511" w:rsidRDefault="00524511">
      <w:r>
        <w:separator/>
      </w:r>
    </w:p>
  </w:endnote>
  <w:endnote w:type="continuationSeparator" w:id="0">
    <w:p w:rsidR="00524511" w:rsidRDefault="00524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onotype Sorts">
    <w:altName w:val="Symbol"/>
    <w:charset w:val="02"/>
    <w:family w:val="auto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Narrow">
    <w:altName w:val="Times New Roman"/>
    <w:panose1 w:val="00000000000000000000"/>
    <w:charset w:val="00"/>
    <w:family w:val="roman"/>
    <w:notTrueType/>
    <w:pitch w:val="default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4511" w:rsidRDefault="00524511">
      <w:r>
        <w:separator/>
      </w:r>
    </w:p>
  </w:footnote>
  <w:footnote w:type="continuationSeparator" w:id="0">
    <w:p w:rsidR="00524511" w:rsidRDefault="005245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A768C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1E3D50"/>
    <w:multiLevelType w:val="singleLevel"/>
    <w:tmpl w:val="74624F74"/>
    <w:lvl w:ilvl="0">
      <w:start w:val="22"/>
      <w:numFmt w:val="bullet"/>
      <w:lvlText w:val="-"/>
      <w:lvlJc w:val="left"/>
      <w:pPr>
        <w:tabs>
          <w:tab w:val="num" w:pos="930"/>
        </w:tabs>
        <w:ind w:left="930" w:hanging="360"/>
      </w:pPr>
      <w:rPr>
        <w:rFonts w:hint="default"/>
      </w:rPr>
    </w:lvl>
  </w:abstractNum>
  <w:abstractNum w:abstractNumId="2" w15:restartNumberingAfterBreak="0">
    <w:nsid w:val="092346AB"/>
    <w:multiLevelType w:val="multilevel"/>
    <w:tmpl w:val="B5760CD8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2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2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2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2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ascii="Arial" w:hAnsi="Arial" w:hint="default"/>
        <w:b/>
        <w:i w:val="0"/>
        <w:sz w:val="22"/>
      </w:rPr>
    </w:lvl>
  </w:abstractNum>
  <w:abstractNum w:abstractNumId="3" w15:restartNumberingAfterBreak="0">
    <w:nsid w:val="0BC83BFB"/>
    <w:multiLevelType w:val="hybridMultilevel"/>
    <w:tmpl w:val="0BC01528"/>
    <w:lvl w:ilvl="0" w:tplc="938CDE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871C40"/>
    <w:multiLevelType w:val="multilevel"/>
    <w:tmpl w:val="0562C77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 w15:restartNumberingAfterBreak="0">
    <w:nsid w:val="313046FB"/>
    <w:multiLevelType w:val="hybridMultilevel"/>
    <w:tmpl w:val="9886C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A81977"/>
    <w:multiLevelType w:val="hybridMultilevel"/>
    <w:tmpl w:val="AC8ADA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AB313D9"/>
    <w:multiLevelType w:val="hybridMultilevel"/>
    <w:tmpl w:val="FE4C3994"/>
    <w:lvl w:ilvl="0" w:tplc="FFFFFFFF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 Narrow" w:hAnsi="Arial Narrow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C689A"/>
    <w:multiLevelType w:val="hybridMultilevel"/>
    <w:tmpl w:val="63F085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9669F3"/>
    <w:multiLevelType w:val="hybridMultilevel"/>
    <w:tmpl w:val="A0125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3B0B19"/>
    <w:multiLevelType w:val="hybridMultilevel"/>
    <w:tmpl w:val="FE4C49E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17D5DBA"/>
    <w:multiLevelType w:val="hybridMultilevel"/>
    <w:tmpl w:val="C456A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FA5CA5"/>
    <w:multiLevelType w:val="hybridMultilevel"/>
    <w:tmpl w:val="FE4C3994"/>
    <w:lvl w:ilvl="0" w:tplc="FFFFFFFF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E535BE"/>
    <w:multiLevelType w:val="hybridMultilevel"/>
    <w:tmpl w:val="9C8C53D4"/>
    <w:lvl w:ilvl="0" w:tplc="60EE119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4928B5"/>
    <w:multiLevelType w:val="hybridMultilevel"/>
    <w:tmpl w:val="97E0DC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3AF5BEF"/>
    <w:multiLevelType w:val="hybridMultilevel"/>
    <w:tmpl w:val="729C303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769E4C38"/>
    <w:multiLevelType w:val="hybridMultilevel"/>
    <w:tmpl w:val="80269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64465A"/>
    <w:multiLevelType w:val="hybridMultilevel"/>
    <w:tmpl w:val="1A7084F4"/>
    <w:lvl w:ilvl="0" w:tplc="B87CDC3A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abstractNum w:abstractNumId="18" w15:restartNumberingAfterBreak="0">
    <w:nsid w:val="7C2972DD"/>
    <w:multiLevelType w:val="hybridMultilevel"/>
    <w:tmpl w:val="7488EBC2"/>
    <w:lvl w:ilvl="0" w:tplc="07C445A0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20" w:hanging="420"/>
      </w:pPr>
    </w:lvl>
    <w:lvl w:ilvl="2" w:tplc="0409001B" w:tentative="1">
      <w:start w:val="1"/>
      <w:numFmt w:val="lowerRoman"/>
      <w:lvlText w:val="%3."/>
      <w:lvlJc w:val="righ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9" w:tentative="1">
      <w:start w:val="1"/>
      <w:numFmt w:val="lowerLetter"/>
      <w:lvlText w:val="%5)"/>
      <w:lvlJc w:val="left"/>
      <w:pPr>
        <w:ind w:left="2880" w:hanging="420"/>
      </w:pPr>
    </w:lvl>
    <w:lvl w:ilvl="5" w:tplc="0409001B" w:tentative="1">
      <w:start w:val="1"/>
      <w:numFmt w:val="lowerRoman"/>
      <w:lvlText w:val="%6."/>
      <w:lvlJc w:val="righ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9" w:tentative="1">
      <w:start w:val="1"/>
      <w:numFmt w:val="lowerLetter"/>
      <w:lvlText w:val="%8)"/>
      <w:lvlJc w:val="left"/>
      <w:pPr>
        <w:ind w:left="4140" w:hanging="420"/>
      </w:pPr>
    </w:lvl>
    <w:lvl w:ilvl="8" w:tplc="0409001B" w:tentative="1">
      <w:start w:val="1"/>
      <w:numFmt w:val="lowerRoman"/>
      <w:lvlText w:val="%9."/>
      <w:lvlJc w:val="right"/>
      <w:pPr>
        <w:ind w:left="4560" w:hanging="420"/>
      </w:pPr>
    </w:lvl>
  </w:abstractNum>
  <w:num w:numId="1">
    <w:abstractNumId w:val="12"/>
  </w:num>
  <w:num w:numId="2">
    <w:abstractNumId w:val="7"/>
  </w:num>
  <w:num w:numId="3">
    <w:abstractNumId w:val="1"/>
  </w:num>
  <w:num w:numId="4">
    <w:abstractNumId w:val="4"/>
  </w:num>
  <w:num w:numId="5">
    <w:abstractNumId w:val="2"/>
  </w:num>
  <w:num w:numId="6">
    <w:abstractNumId w:val="9"/>
  </w:num>
  <w:num w:numId="7">
    <w:abstractNumId w:val="11"/>
  </w:num>
  <w:num w:numId="8">
    <w:abstractNumId w:val="16"/>
  </w:num>
  <w:num w:numId="9">
    <w:abstractNumId w:val="15"/>
  </w:num>
  <w:num w:numId="10">
    <w:abstractNumId w:val="8"/>
  </w:num>
  <w:num w:numId="11">
    <w:abstractNumId w:val="0"/>
  </w:num>
  <w:num w:numId="12">
    <w:abstractNumId w:val="3"/>
  </w:num>
  <w:num w:numId="13">
    <w:abstractNumId w:val="13"/>
  </w:num>
  <w:num w:numId="14">
    <w:abstractNumId w:val="5"/>
  </w:num>
  <w:num w:numId="15">
    <w:abstractNumId w:val="14"/>
  </w:num>
  <w:num w:numId="16">
    <w:abstractNumId w:val="6"/>
  </w:num>
  <w:num w:numId="17">
    <w:abstractNumId w:val="10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LW_DocType" w:val="NORMAL"/>
  </w:docVars>
  <w:rsids>
    <w:rsidRoot w:val="00B6546A"/>
    <w:rsid w:val="000026CC"/>
    <w:rsid w:val="0000419E"/>
    <w:rsid w:val="00012018"/>
    <w:rsid w:val="000129BA"/>
    <w:rsid w:val="00012FA2"/>
    <w:rsid w:val="0001464D"/>
    <w:rsid w:val="00014C72"/>
    <w:rsid w:val="00015E06"/>
    <w:rsid w:val="0001763E"/>
    <w:rsid w:val="00017CD2"/>
    <w:rsid w:val="00020BE4"/>
    <w:rsid w:val="000219B5"/>
    <w:rsid w:val="000231F2"/>
    <w:rsid w:val="00023A38"/>
    <w:rsid w:val="00027963"/>
    <w:rsid w:val="00042FB1"/>
    <w:rsid w:val="0004381C"/>
    <w:rsid w:val="00044E60"/>
    <w:rsid w:val="00046C88"/>
    <w:rsid w:val="00047633"/>
    <w:rsid w:val="00047C01"/>
    <w:rsid w:val="00051352"/>
    <w:rsid w:val="00054458"/>
    <w:rsid w:val="000549E3"/>
    <w:rsid w:val="00055399"/>
    <w:rsid w:val="00061062"/>
    <w:rsid w:val="0006260C"/>
    <w:rsid w:val="00064E76"/>
    <w:rsid w:val="00065E9F"/>
    <w:rsid w:val="00067238"/>
    <w:rsid w:val="00067E63"/>
    <w:rsid w:val="00067F17"/>
    <w:rsid w:val="0007272C"/>
    <w:rsid w:val="00072D24"/>
    <w:rsid w:val="000769CD"/>
    <w:rsid w:val="00080549"/>
    <w:rsid w:val="00082EB5"/>
    <w:rsid w:val="000854A2"/>
    <w:rsid w:val="0009020C"/>
    <w:rsid w:val="00091C7A"/>
    <w:rsid w:val="00095EEC"/>
    <w:rsid w:val="000A0970"/>
    <w:rsid w:val="000A2F3D"/>
    <w:rsid w:val="000A4BAA"/>
    <w:rsid w:val="000A7B4E"/>
    <w:rsid w:val="000B6128"/>
    <w:rsid w:val="000B6416"/>
    <w:rsid w:val="000B6AD4"/>
    <w:rsid w:val="000B78F3"/>
    <w:rsid w:val="000B7B63"/>
    <w:rsid w:val="000C45F2"/>
    <w:rsid w:val="000C4E7A"/>
    <w:rsid w:val="000C4F21"/>
    <w:rsid w:val="000C6BC3"/>
    <w:rsid w:val="000D524C"/>
    <w:rsid w:val="000D62C1"/>
    <w:rsid w:val="000D7F27"/>
    <w:rsid w:val="000E0644"/>
    <w:rsid w:val="000E1ECC"/>
    <w:rsid w:val="000E4152"/>
    <w:rsid w:val="000E4888"/>
    <w:rsid w:val="000E4D54"/>
    <w:rsid w:val="000E5C0C"/>
    <w:rsid w:val="000E6A29"/>
    <w:rsid w:val="000F1BE9"/>
    <w:rsid w:val="000F2C2D"/>
    <w:rsid w:val="000F58B6"/>
    <w:rsid w:val="00100232"/>
    <w:rsid w:val="00100476"/>
    <w:rsid w:val="001014C2"/>
    <w:rsid w:val="001106A5"/>
    <w:rsid w:val="001107B7"/>
    <w:rsid w:val="00110FD2"/>
    <w:rsid w:val="00126AC7"/>
    <w:rsid w:val="00126DD8"/>
    <w:rsid w:val="00127735"/>
    <w:rsid w:val="001279E0"/>
    <w:rsid w:val="00132C6D"/>
    <w:rsid w:val="00134AC0"/>
    <w:rsid w:val="0013694D"/>
    <w:rsid w:val="001431A9"/>
    <w:rsid w:val="00144CAC"/>
    <w:rsid w:val="00145C9B"/>
    <w:rsid w:val="00147438"/>
    <w:rsid w:val="00147C6B"/>
    <w:rsid w:val="00150E29"/>
    <w:rsid w:val="001553E1"/>
    <w:rsid w:val="00171918"/>
    <w:rsid w:val="00171AD3"/>
    <w:rsid w:val="001732B1"/>
    <w:rsid w:val="001739F7"/>
    <w:rsid w:val="001753B4"/>
    <w:rsid w:val="00180D13"/>
    <w:rsid w:val="00180FD9"/>
    <w:rsid w:val="00186457"/>
    <w:rsid w:val="0019036C"/>
    <w:rsid w:val="00193F59"/>
    <w:rsid w:val="001A0F3A"/>
    <w:rsid w:val="001A1A90"/>
    <w:rsid w:val="001A4BBC"/>
    <w:rsid w:val="001A77D9"/>
    <w:rsid w:val="001B1BA0"/>
    <w:rsid w:val="001B23F6"/>
    <w:rsid w:val="001B2A07"/>
    <w:rsid w:val="001B2E28"/>
    <w:rsid w:val="001C0F9C"/>
    <w:rsid w:val="001C71B2"/>
    <w:rsid w:val="001D059B"/>
    <w:rsid w:val="001D76FA"/>
    <w:rsid w:val="001E1241"/>
    <w:rsid w:val="001E2C9C"/>
    <w:rsid w:val="001E4602"/>
    <w:rsid w:val="001E5E18"/>
    <w:rsid w:val="001F35F2"/>
    <w:rsid w:val="001F426D"/>
    <w:rsid w:val="001F5632"/>
    <w:rsid w:val="002063A8"/>
    <w:rsid w:val="00215859"/>
    <w:rsid w:val="002211BD"/>
    <w:rsid w:val="002214DA"/>
    <w:rsid w:val="0022198D"/>
    <w:rsid w:val="00223A9B"/>
    <w:rsid w:val="00223B1A"/>
    <w:rsid w:val="002242D1"/>
    <w:rsid w:val="0022786F"/>
    <w:rsid w:val="002325C9"/>
    <w:rsid w:val="00241F0E"/>
    <w:rsid w:val="002427D2"/>
    <w:rsid w:val="00242F9A"/>
    <w:rsid w:val="0024648C"/>
    <w:rsid w:val="00246AC1"/>
    <w:rsid w:val="0025624C"/>
    <w:rsid w:val="00256BA0"/>
    <w:rsid w:val="00257C65"/>
    <w:rsid w:val="0026154B"/>
    <w:rsid w:val="0026504F"/>
    <w:rsid w:val="00266C63"/>
    <w:rsid w:val="0026704D"/>
    <w:rsid w:val="0026732A"/>
    <w:rsid w:val="00271483"/>
    <w:rsid w:val="00275087"/>
    <w:rsid w:val="002759A0"/>
    <w:rsid w:val="00283903"/>
    <w:rsid w:val="00285B61"/>
    <w:rsid w:val="00286406"/>
    <w:rsid w:val="00290BE8"/>
    <w:rsid w:val="0029435E"/>
    <w:rsid w:val="002A07C1"/>
    <w:rsid w:val="002A08B6"/>
    <w:rsid w:val="002A1AE7"/>
    <w:rsid w:val="002A2592"/>
    <w:rsid w:val="002A2714"/>
    <w:rsid w:val="002A2AF5"/>
    <w:rsid w:val="002B00CF"/>
    <w:rsid w:val="002B3638"/>
    <w:rsid w:val="002B40A7"/>
    <w:rsid w:val="002B5576"/>
    <w:rsid w:val="002B6C2C"/>
    <w:rsid w:val="002C54D4"/>
    <w:rsid w:val="002D0C5A"/>
    <w:rsid w:val="002D18EE"/>
    <w:rsid w:val="002D7FC0"/>
    <w:rsid w:val="002E2B58"/>
    <w:rsid w:val="002E6AE8"/>
    <w:rsid w:val="002E6BE9"/>
    <w:rsid w:val="002F06EB"/>
    <w:rsid w:val="002F0EA4"/>
    <w:rsid w:val="002F1FDB"/>
    <w:rsid w:val="002F324E"/>
    <w:rsid w:val="002F6F85"/>
    <w:rsid w:val="002F7252"/>
    <w:rsid w:val="00303E6C"/>
    <w:rsid w:val="00304698"/>
    <w:rsid w:val="00304882"/>
    <w:rsid w:val="003062FF"/>
    <w:rsid w:val="00310830"/>
    <w:rsid w:val="00314825"/>
    <w:rsid w:val="00315072"/>
    <w:rsid w:val="0031531F"/>
    <w:rsid w:val="00316BB0"/>
    <w:rsid w:val="003223AB"/>
    <w:rsid w:val="0032280B"/>
    <w:rsid w:val="00322A79"/>
    <w:rsid w:val="00324E66"/>
    <w:rsid w:val="00325304"/>
    <w:rsid w:val="00325A26"/>
    <w:rsid w:val="00330196"/>
    <w:rsid w:val="00333342"/>
    <w:rsid w:val="003339AC"/>
    <w:rsid w:val="003412EA"/>
    <w:rsid w:val="00343059"/>
    <w:rsid w:val="00344B09"/>
    <w:rsid w:val="0034689F"/>
    <w:rsid w:val="003521DF"/>
    <w:rsid w:val="00357D5F"/>
    <w:rsid w:val="003635E2"/>
    <w:rsid w:val="00364015"/>
    <w:rsid w:val="00364D34"/>
    <w:rsid w:val="003669F0"/>
    <w:rsid w:val="00367752"/>
    <w:rsid w:val="0036780F"/>
    <w:rsid w:val="003703DB"/>
    <w:rsid w:val="00370413"/>
    <w:rsid w:val="00370739"/>
    <w:rsid w:val="00372954"/>
    <w:rsid w:val="00375363"/>
    <w:rsid w:val="00375B40"/>
    <w:rsid w:val="00375EFD"/>
    <w:rsid w:val="0038000C"/>
    <w:rsid w:val="0038212E"/>
    <w:rsid w:val="00382380"/>
    <w:rsid w:val="00383265"/>
    <w:rsid w:val="00392990"/>
    <w:rsid w:val="00395633"/>
    <w:rsid w:val="00396075"/>
    <w:rsid w:val="003A3405"/>
    <w:rsid w:val="003B249E"/>
    <w:rsid w:val="003B2B3F"/>
    <w:rsid w:val="003B3746"/>
    <w:rsid w:val="003B52A2"/>
    <w:rsid w:val="003B7EBF"/>
    <w:rsid w:val="003C019D"/>
    <w:rsid w:val="003C0571"/>
    <w:rsid w:val="003C4433"/>
    <w:rsid w:val="003C50DC"/>
    <w:rsid w:val="003C6D46"/>
    <w:rsid w:val="003C7CB0"/>
    <w:rsid w:val="003D191E"/>
    <w:rsid w:val="003D2A05"/>
    <w:rsid w:val="003D4B7F"/>
    <w:rsid w:val="003D6A79"/>
    <w:rsid w:val="003D6D74"/>
    <w:rsid w:val="003D704A"/>
    <w:rsid w:val="003E043E"/>
    <w:rsid w:val="003E1F6F"/>
    <w:rsid w:val="003F0ACA"/>
    <w:rsid w:val="003F0F5A"/>
    <w:rsid w:val="003F3085"/>
    <w:rsid w:val="003F3676"/>
    <w:rsid w:val="003F416C"/>
    <w:rsid w:val="003F5261"/>
    <w:rsid w:val="003F65A4"/>
    <w:rsid w:val="00401CAE"/>
    <w:rsid w:val="00402297"/>
    <w:rsid w:val="00402618"/>
    <w:rsid w:val="00402BC2"/>
    <w:rsid w:val="00403787"/>
    <w:rsid w:val="004049FE"/>
    <w:rsid w:val="00404E94"/>
    <w:rsid w:val="0040688E"/>
    <w:rsid w:val="00416307"/>
    <w:rsid w:val="0042150B"/>
    <w:rsid w:val="00422FC7"/>
    <w:rsid w:val="00425127"/>
    <w:rsid w:val="0042774B"/>
    <w:rsid w:val="00433386"/>
    <w:rsid w:val="00434F6F"/>
    <w:rsid w:val="004376AA"/>
    <w:rsid w:val="004445A6"/>
    <w:rsid w:val="004457F5"/>
    <w:rsid w:val="00453C41"/>
    <w:rsid w:val="00454862"/>
    <w:rsid w:val="0045594A"/>
    <w:rsid w:val="00457044"/>
    <w:rsid w:val="00457AD0"/>
    <w:rsid w:val="0046055F"/>
    <w:rsid w:val="0046332F"/>
    <w:rsid w:val="00463343"/>
    <w:rsid w:val="00463DCD"/>
    <w:rsid w:val="004726DA"/>
    <w:rsid w:val="0047425A"/>
    <w:rsid w:val="00475FEA"/>
    <w:rsid w:val="004806AD"/>
    <w:rsid w:val="004840A7"/>
    <w:rsid w:val="00496F7D"/>
    <w:rsid w:val="00497505"/>
    <w:rsid w:val="004A0038"/>
    <w:rsid w:val="004A77BE"/>
    <w:rsid w:val="004B0B7F"/>
    <w:rsid w:val="004B2D5C"/>
    <w:rsid w:val="004B3466"/>
    <w:rsid w:val="004C28AE"/>
    <w:rsid w:val="004D1DE7"/>
    <w:rsid w:val="004D52A4"/>
    <w:rsid w:val="004D6F38"/>
    <w:rsid w:val="004D743F"/>
    <w:rsid w:val="004D7482"/>
    <w:rsid w:val="004E3066"/>
    <w:rsid w:val="004E3106"/>
    <w:rsid w:val="004E5261"/>
    <w:rsid w:val="004E5267"/>
    <w:rsid w:val="004E7AEE"/>
    <w:rsid w:val="004F39C5"/>
    <w:rsid w:val="004F3E19"/>
    <w:rsid w:val="004F4C17"/>
    <w:rsid w:val="004F4C26"/>
    <w:rsid w:val="00501328"/>
    <w:rsid w:val="005034E7"/>
    <w:rsid w:val="005059F9"/>
    <w:rsid w:val="00515E42"/>
    <w:rsid w:val="00520FAE"/>
    <w:rsid w:val="00524511"/>
    <w:rsid w:val="00525A02"/>
    <w:rsid w:val="00527D25"/>
    <w:rsid w:val="00531077"/>
    <w:rsid w:val="0053370A"/>
    <w:rsid w:val="0053519A"/>
    <w:rsid w:val="00535B03"/>
    <w:rsid w:val="00536394"/>
    <w:rsid w:val="005413D4"/>
    <w:rsid w:val="00550668"/>
    <w:rsid w:val="00551FBB"/>
    <w:rsid w:val="00552494"/>
    <w:rsid w:val="00553177"/>
    <w:rsid w:val="00553271"/>
    <w:rsid w:val="0055386C"/>
    <w:rsid w:val="00555312"/>
    <w:rsid w:val="005565F6"/>
    <w:rsid w:val="00557756"/>
    <w:rsid w:val="005577D8"/>
    <w:rsid w:val="00561246"/>
    <w:rsid w:val="00567F11"/>
    <w:rsid w:val="005733EC"/>
    <w:rsid w:val="00583C67"/>
    <w:rsid w:val="00584A15"/>
    <w:rsid w:val="00585323"/>
    <w:rsid w:val="005907C4"/>
    <w:rsid w:val="00591699"/>
    <w:rsid w:val="0059240F"/>
    <w:rsid w:val="005A177B"/>
    <w:rsid w:val="005A3B4D"/>
    <w:rsid w:val="005A7152"/>
    <w:rsid w:val="005B0F5C"/>
    <w:rsid w:val="005B128E"/>
    <w:rsid w:val="005B3796"/>
    <w:rsid w:val="005B3CF8"/>
    <w:rsid w:val="005C0A36"/>
    <w:rsid w:val="005C3EAE"/>
    <w:rsid w:val="005C7B9E"/>
    <w:rsid w:val="005D617F"/>
    <w:rsid w:val="005D7A73"/>
    <w:rsid w:val="005E0C92"/>
    <w:rsid w:val="005E21F1"/>
    <w:rsid w:val="005E2725"/>
    <w:rsid w:val="005E3E53"/>
    <w:rsid w:val="005E66C4"/>
    <w:rsid w:val="005E67A6"/>
    <w:rsid w:val="005F00BE"/>
    <w:rsid w:val="005F0802"/>
    <w:rsid w:val="005F0B65"/>
    <w:rsid w:val="005F135C"/>
    <w:rsid w:val="005F1B46"/>
    <w:rsid w:val="005F365B"/>
    <w:rsid w:val="00603FA4"/>
    <w:rsid w:val="00605DEA"/>
    <w:rsid w:val="006074A3"/>
    <w:rsid w:val="00610553"/>
    <w:rsid w:val="00612653"/>
    <w:rsid w:val="006163E4"/>
    <w:rsid w:val="00616FD8"/>
    <w:rsid w:val="00622839"/>
    <w:rsid w:val="00630256"/>
    <w:rsid w:val="006354C9"/>
    <w:rsid w:val="0063674A"/>
    <w:rsid w:val="006369A8"/>
    <w:rsid w:val="0064156E"/>
    <w:rsid w:val="00644861"/>
    <w:rsid w:val="00646263"/>
    <w:rsid w:val="006473E8"/>
    <w:rsid w:val="00647FCA"/>
    <w:rsid w:val="00652494"/>
    <w:rsid w:val="00652763"/>
    <w:rsid w:val="00652AEA"/>
    <w:rsid w:val="00655939"/>
    <w:rsid w:val="0065645F"/>
    <w:rsid w:val="006567A4"/>
    <w:rsid w:val="006615BA"/>
    <w:rsid w:val="00664CA4"/>
    <w:rsid w:val="00664F92"/>
    <w:rsid w:val="00667739"/>
    <w:rsid w:val="00670678"/>
    <w:rsid w:val="006810A9"/>
    <w:rsid w:val="00681293"/>
    <w:rsid w:val="00682AA8"/>
    <w:rsid w:val="00683F8B"/>
    <w:rsid w:val="00684EA7"/>
    <w:rsid w:val="00685DAA"/>
    <w:rsid w:val="00686B71"/>
    <w:rsid w:val="00691CAA"/>
    <w:rsid w:val="0069365F"/>
    <w:rsid w:val="00693A59"/>
    <w:rsid w:val="00694322"/>
    <w:rsid w:val="006949FC"/>
    <w:rsid w:val="0069780F"/>
    <w:rsid w:val="006A0E9A"/>
    <w:rsid w:val="006A3802"/>
    <w:rsid w:val="006A3981"/>
    <w:rsid w:val="006A3C0A"/>
    <w:rsid w:val="006A5931"/>
    <w:rsid w:val="006A7F02"/>
    <w:rsid w:val="006B0D31"/>
    <w:rsid w:val="006B1D1C"/>
    <w:rsid w:val="006B5EA6"/>
    <w:rsid w:val="006B5FD2"/>
    <w:rsid w:val="006B6BE2"/>
    <w:rsid w:val="006B7A7F"/>
    <w:rsid w:val="006C3A42"/>
    <w:rsid w:val="006D0450"/>
    <w:rsid w:val="006D21BD"/>
    <w:rsid w:val="006D49CE"/>
    <w:rsid w:val="006D50C7"/>
    <w:rsid w:val="006D518D"/>
    <w:rsid w:val="006D52BC"/>
    <w:rsid w:val="006D6C09"/>
    <w:rsid w:val="006E1897"/>
    <w:rsid w:val="006E2BC0"/>
    <w:rsid w:val="006E6FB1"/>
    <w:rsid w:val="006F25A3"/>
    <w:rsid w:val="006F5431"/>
    <w:rsid w:val="00702085"/>
    <w:rsid w:val="007069C6"/>
    <w:rsid w:val="007129F3"/>
    <w:rsid w:val="00714F23"/>
    <w:rsid w:val="00715308"/>
    <w:rsid w:val="00717B1B"/>
    <w:rsid w:val="00723EE3"/>
    <w:rsid w:val="007260FD"/>
    <w:rsid w:val="00730D5D"/>
    <w:rsid w:val="00737E22"/>
    <w:rsid w:val="00743BDC"/>
    <w:rsid w:val="00746701"/>
    <w:rsid w:val="00747ACD"/>
    <w:rsid w:val="00750CCD"/>
    <w:rsid w:val="007514CF"/>
    <w:rsid w:val="00753558"/>
    <w:rsid w:val="00754BD8"/>
    <w:rsid w:val="00757157"/>
    <w:rsid w:val="00761253"/>
    <w:rsid w:val="007617DB"/>
    <w:rsid w:val="0076239F"/>
    <w:rsid w:val="00763231"/>
    <w:rsid w:val="00764424"/>
    <w:rsid w:val="00771A14"/>
    <w:rsid w:val="0077392D"/>
    <w:rsid w:val="00774A40"/>
    <w:rsid w:val="00784D45"/>
    <w:rsid w:val="00790137"/>
    <w:rsid w:val="00797848"/>
    <w:rsid w:val="00797BBE"/>
    <w:rsid w:val="007A2316"/>
    <w:rsid w:val="007A4FE8"/>
    <w:rsid w:val="007A7C0E"/>
    <w:rsid w:val="007B347D"/>
    <w:rsid w:val="007B6089"/>
    <w:rsid w:val="007B7155"/>
    <w:rsid w:val="007B7B8F"/>
    <w:rsid w:val="007C09DE"/>
    <w:rsid w:val="007C0CC1"/>
    <w:rsid w:val="007C1E18"/>
    <w:rsid w:val="007C4B74"/>
    <w:rsid w:val="007C73F3"/>
    <w:rsid w:val="007D1F02"/>
    <w:rsid w:val="007D21A9"/>
    <w:rsid w:val="007D3374"/>
    <w:rsid w:val="007D431D"/>
    <w:rsid w:val="007D6E2E"/>
    <w:rsid w:val="007E1E02"/>
    <w:rsid w:val="007E298A"/>
    <w:rsid w:val="007E2A41"/>
    <w:rsid w:val="007F1310"/>
    <w:rsid w:val="007F174C"/>
    <w:rsid w:val="007F52A8"/>
    <w:rsid w:val="00800189"/>
    <w:rsid w:val="0080429D"/>
    <w:rsid w:val="00804C12"/>
    <w:rsid w:val="0081197D"/>
    <w:rsid w:val="00812548"/>
    <w:rsid w:val="008150F8"/>
    <w:rsid w:val="0081773E"/>
    <w:rsid w:val="00821F18"/>
    <w:rsid w:val="0082329D"/>
    <w:rsid w:val="00823BDE"/>
    <w:rsid w:val="00824E63"/>
    <w:rsid w:val="00825B32"/>
    <w:rsid w:val="00827758"/>
    <w:rsid w:val="00827B09"/>
    <w:rsid w:val="00832567"/>
    <w:rsid w:val="00833194"/>
    <w:rsid w:val="00833F8E"/>
    <w:rsid w:val="00834589"/>
    <w:rsid w:val="008349D9"/>
    <w:rsid w:val="00835AA2"/>
    <w:rsid w:val="00836CE6"/>
    <w:rsid w:val="00841694"/>
    <w:rsid w:val="00843674"/>
    <w:rsid w:val="008459EB"/>
    <w:rsid w:val="00846C4A"/>
    <w:rsid w:val="00854BD6"/>
    <w:rsid w:val="008561B9"/>
    <w:rsid w:val="00860735"/>
    <w:rsid w:val="00866FA3"/>
    <w:rsid w:val="00867358"/>
    <w:rsid w:val="008726C5"/>
    <w:rsid w:val="00872D55"/>
    <w:rsid w:val="00873BA6"/>
    <w:rsid w:val="00876440"/>
    <w:rsid w:val="00880B5A"/>
    <w:rsid w:val="008829F3"/>
    <w:rsid w:val="008834F2"/>
    <w:rsid w:val="0088497D"/>
    <w:rsid w:val="00890FD0"/>
    <w:rsid w:val="00891DB5"/>
    <w:rsid w:val="008A0D79"/>
    <w:rsid w:val="008A0E39"/>
    <w:rsid w:val="008A5F61"/>
    <w:rsid w:val="008B2171"/>
    <w:rsid w:val="008C2E1F"/>
    <w:rsid w:val="008C37DF"/>
    <w:rsid w:val="008C5FF4"/>
    <w:rsid w:val="008D3AF5"/>
    <w:rsid w:val="008D43AE"/>
    <w:rsid w:val="008D4B5E"/>
    <w:rsid w:val="008D4F29"/>
    <w:rsid w:val="008D7635"/>
    <w:rsid w:val="008E14EB"/>
    <w:rsid w:val="008E1D78"/>
    <w:rsid w:val="008E24D9"/>
    <w:rsid w:val="008E2603"/>
    <w:rsid w:val="008E26BA"/>
    <w:rsid w:val="008E2E5E"/>
    <w:rsid w:val="008E61A3"/>
    <w:rsid w:val="008F0075"/>
    <w:rsid w:val="008F410B"/>
    <w:rsid w:val="008F5A60"/>
    <w:rsid w:val="008F741D"/>
    <w:rsid w:val="00900267"/>
    <w:rsid w:val="00906537"/>
    <w:rsid w:val="00907F42"/>
    <w:rsid w:val="00910053"/>
    <w:rsid w:val="0091361C"/>
    <w:rsid w:val="00913928"/>
    <w:rsid w:val="00917AB5"/>
    <w:rsid w:val="00921205"/>
    <w:rsid w:val="0092293A"/>
    <w:rsid w:val="00925F6C"/>
    <w:rsid w:val="009274CE"/>
    <w:rsid w:val="009327D8"/>
    <w:rsid w:val="00933EF9"/>
    <w:rsid w:val="0093468A"/>
    <w:rsid w:val="0094015F"/>
    <w:rsid w:val="00941DF0"/>
    <w:rsid w:val="00943D9F"/>
    <w:rsid w:val="00950819"/>
    <w:rsid w:val="00951128"/>
    <w:rsid w:val="00951509"/>
    <w:rsid w:val="00951A0C"/>
    <w:rsid w:val="009622FC"/>
    <w:rsid w:val="00966138"/>
    <w:rsid w:val="00970091"/>
    <w:rsid w:val="009715E8"/>
    <w:rsid w:val="00973E5D"/>
    <w:rsid w:val="00974466"/>
    <w:rsid w:val="0097615D"/>
    <w:rsid w:val="00976EEE"/>
    <w:rsid w:val="00991CEB"/>
    <w:rsid w:val="00993314"/>
    <w:rsid w:val="00993AE5"/>
    <w:rsid w:val="0099404C"/>
    <w:rsid w:val="00995C73"/>
    <w:rsid w:val="00996A18"/>
    <w:rsid w:val="009A0962"/>
    <w:rsid w:val="009A1510"/>
    <w:rsid w:val="009A41B4"/>
    <w:rsid w:val="009A48DC"/>
    <w:rsid w:val="009A544B"/>
    <w:rsid w:val="009A698C"/>
    <w:rsid w:val="009A6F26"/>
    <w:rsid w:val="009A7290"/>
    <w:rsid w:val="009A7BA4"/>
    <w:rsid w:val="009A7D2C"/>
    <w:rsid w:val="009A7EAC"/>
    <w:rsid w:val="009B0050"/>
    <w:rsid w:val="009B0C4F"/>
    <w:rsid w:val="009B0F62"/>
    <w:rsid w:val="009B647D"/>
    <w:rsid w:val="009B7E5F"/>
    <w:rsid w:val="009C6C6D"/>
    <w:rsid w:val="009D1146"/>
    <w:rsid w:val="009D428D"/>
    <w:rsid w:val="009D443F"/>
    <w:rsid w:val="009D51FA"/>
    <w:rsid w:val="009D7F2E"/>
    <w:rsid w:val="009E23BE"/>
    <w:rsid w:val="009E5030"/>
    <w:rsid w:val="009E72AC"/>
    <w:rsid w:val="009F0DFF"/>
    <w:rsid w:val="009F315B"/>
    <w:rsid w:val="009F5107"/>
    <w:rsid w:val="00A00F0B"/>
    <w:rsid w:val="00A03C9F"/>
    <w:rsid w:val="00A03F01"/>
    <w:rsid w:val="00A13367"/>
    <w:rsid w:val="00A15D12"/>
    <w:rsid w:val="00A16216"/>
    <w:rsid w:val="00A16E5E"/>
    <w:rsid w:val="00A222C1"/>
    <w:rsid w:val="00A24158"/>
    <w:rsid w:val="00A30F64"/>
    <w:rsid w:val="00A3199C"/>
    <w:rsid w:val="00A34CDB"/>
    <w:rsid w:val="00A42A06"/>
    <w:rsid w:val="00A45E1D"/>
    <w:rsid w:val="00A46A6B"/>
    <w:rsid w:val="00A472A4"/>
    <w:rsid w:val="00A517F6"/>
    <w:rsid w:val="00A51FBB"/>
    <w:rsid w:val="00A53479"/>
    <w:rsid w:val="00A548BA"/>
    <w:rsid w:val="00A54F89"/>
    <w:rsid w:val="00A56EAF"/>
    <w:rsid w:val="00A57D2F"/>
    <w:rsid w:val="00A61803"/>
    <w:rsid w:val="00A65AA5"/>
    <w:rsid w:val="00A7344F"/>
    <w:rsid w:val="00A73E48"/>
    <w:rsid w:val="00A81253"/>
    <w:rsid w:val="00A82397"/>
    <w:rsid w:val="00A84042"/>
    <w:rsid w:val="00A86425"/>
    <w:rsid w:val="00A91688"/>
    <w:rsid w:val="00A920A7"/>
    <w:rsid w:val="00A95741"/>
    <w:rsid w:val="00A962DB"/>
    <w:rsid w:val="00AA3B90"/>
    <w:rsid w:val="00AA6A59"/>
    <w:rsid w:val="00AA7F7A"/>
    <w:rsid w:val="00AB03CD"/>
    <w:rsid w:val="00AB084A"/>
    <w:rsid w:val="00AB245D"/>
    <w:rsid w:val="00AC1400"/>
    <w:rsid w:val="00AC3506"/>
    <w:rsid w:val="00AC37F0"/>
    <w:rsid w:val="00AC392D"/>
    <w:rsid w:val="00AC5F77"/>
    <w:rsid w:val="00AD3D5F"/>
    <w:rsid w:val="00AD45D2"/>
    <w:rsid w:val="00AD4A1B"/>
    <w:rsid w:val="00AD6ACF"/>
    <w:rsid w:val="00AE0848"/>
    <w:rsid w:val="00AE30A7"/>
    <w:rsid w:val="00AE431D"/>
    <w:rsid w:val="00AE6CFB"/>
    <w:rsid w:val="00AE6FC1"/>
    <w:rsid w:val="00AF1745"/>
    <w:rsid w:val="00AF24FE"/>
    <w:rsid w:val="00AF3429"/>
    <w:rsid w:val="00AF3952"/>
    <w:rsid w:val="00AF5045"/>
    <w:rsid w:val="00AF6A91"/>
    <w:rsid w:val="00AF74AC"/>
    <w:rsid w:val="00B01E61"/>
    <w:rsid w:val="00B0735D"/>
    <w:rsid w:val="00B1376E"/>
    <w:rsid w:val="00B144D5"/>
    <w:rsid w:val="00B21E16"/>
    <w:rsid w:val="00B2205B"/>
    <w:rsid w:val="00B34FE6"/>
    <w:rsid w:val="00B35159"/>
    <w:rsid w:val="00B3553A"/>
    <w:rsid w:val="00B356D0"/>
    <w:rsid w:val="00B35797"/>
    <w:rsid w:val="00B426DD"/>
    <w:rsid w:val="00B46335"/>
    <w:rsid w:val="00B5129B"/>
    <w:rsid w:val="00B513B4"/>
    <w:rsid w:val="00B52F15"/>
    <w:rsid w:val="00B61A5F"/>
    <w:rsid w:val="00B6546A"/>
    <w:rsid w:val="00B658CC"/>
    <w:rsid w:val="00B66BE9"/>
    <w:rsid w:val="00B67BAD"/>
    <w:rsid w:val="00B70E71"/>
    <w:rsid w:val="00B71D5A"/>
    <w:rsid w:val="00B71E36"/>
    <w:rsid w:val="00B73DB9"/>
    <w:rsid w:val="00B741C6"/>
    <w:rsid w:val="00B7539E"/>
    <w:rsid w:val="00B77B74"/>
    <w:rsid w:val="00B80EB1"/>
    <w:rsid w:val="00B8231F"/>
    <w:rsid w:val="00B849D1"/>
    <w:rsid w:val="00B8724C"/>
    <w:rsid w:val="00B9422D"/>
    <w:rsid w:val="00B94818"/>
    <w:rsid w:val="00B94FB2"/>
    <w:rsid w:val="00BA23D2"/>
    <w:rsid w:val="00BA527A"/>
    <w:rsid w:val="00BB10BB"/>
    <w:rsid w:val="00BB182F"/>
    <w:rsid w:val="00BB2C55"/>
    <w:rsid w:val="00BB7107"/>
    <w:rsid w:val="00BC07F6"/>
    <w:rsid w:val="00BD1A0B"/>
    <w:rsid w:val="00BD4359"/>
    <w:rsid w:val="00BD5847"/>
    <w:rsid w:val="00BE162F"/>
    <w:rsid w:val="00BE55AA"/>
    <w:rsid w:val="00BE6D8D"/>
    <w:rsid w:val="00BF2033"/>
    <w:rsid w:val="00BF2138"/>
    <w:rsid w:val="00BF21CE"/>
    <w:rsid w:val="00BF4AAF"/>
    <w:rsid w:val="00C0268F"/>
    <w:rsid w:val="00C03C53"/>
    <w:rsid w:val="00C066FA"/>
    <w:rsid w:val="00C06707"/>
    <w:rsid w:val="00C0736B"/>
    <w:rsid w:val="00C1051B"/>
    <w:rsid w:val="00C11DD9"/>
    <w:rsid w:val="00C13960"/>
    <w:rsid w:val="00C1465A"/>
    <w:rsid w:val="00C16B01"/>
    <w:rsid w:val="00C16E01"/>
    <w:rsid w:val="00C16ED3"/>
    <w:rsid w:val="00C17162"/>
    <w:rsid w:val="00C20F05"/>
    <w:rsid w:val="00C21542"/>
    <w:rsid w:val="00C220D5"/>
    <w:rsid w:val="00C23DFC"/>
    <w:rsid w:val="00C31172"/>
    <w:rsid w:val="00C32ACF"/>
    <w:rsid w:val="00C41882"/>
    <w:rsid w:val="00C41E82"/>
    <w:rsid w:val="00C42E6A"/>
    <w:rsid w:val="00C44564"/>
    <w:rsid w:val="00C463D0"/>
    <w:rsid w:val="00C52ADB"/>
    <w:rsid w:val="00C56E91"/>
    <w:rsid w:val="00C571AD"/>
    <w:rsid w:val="00C578C3"/>
    <w:rsid w:val="00C627EC"/>
    <w:rsid w:val="00C65BF2"/>
    <w:rsid w:val="00C67BA0"/>
    <w:rsid w:val="00C67D5C"/>
    <w:rsid w:val="00C7331F"/>
    <w:rsid w:val="00C7585E"/>
    <w:rsid w:val="00C84E59"/>
    <w:rsid w:val="00C902F5"/>
    <w:rsid w:val="00C90933"/>
    <w:rsid w:val="00CA2780"/>
    <w:rsid w:val="00CA392A"/>
    <w:rsid w:val="00CA5A6E"/>
    <w:rsid w:val="00CB0333"/>
    <w:rsid w:val="00CB4122"/>
    <w:rsid w:val="00CB61D8"/>
    <w:rsid w:val="00CC1414"/>
    <w:rsid w:val="00CC22F6"/>
    <w:rsid w:val="00CC571C"/>
    <w:rsid w:val="00CC6729"/>
    <w:rsid w:val="00CC69FF"/>
    <w:rsid w:val="00CD288B"/>
    <w:rsid w:val="00CD4E26"/>
    <w:rsid w:val="00CD59B8"/>
    <w:rsid w:val="00CD5D0C"/>
    <w:rsid w:val="00CD60F1"/>
    <w:rsid w:val="00CE079A"/>
    <w:rsid w:val="00CE0C63"/>
    <w:rsid w:val="00CE20C1"/>
    <w:rsid w:val="00CE550F"/>
    <w:rsid w:val="00CE6BF4"/>
    <w:rsid w:val="00CE6C7D"/>
    <w:rsid w:val="00CF2491"/>
    <w:rsid w:val="00CF40BF"/>
    <w:rsid w:val="00CF545B"/>
    <w:rsid w:val="00CF7460"/>
    <w:rsid w:val="00D02064"/>
    <w:rsid w:val="00D02C40"/>
    <w:rsid w:val="00D04045"/>
    <w:rsid w:val="00D04845"/>
    <w:rsid w:val="00D06F73"/>
    <w:rsid w:val="00D07285"/>
    <w:rsid w:val="00D11BF3"/>
    <w:rsid w:val="00D13D2C"/>
    <w:rsid w:val="00D1529F"/>
    <w:rsid w:val="00D20595"/>
    <w:rsid w:val="00D24B15"/>
    <w:rsid w:val="00D2574F"/>
    <w:rsid w:val="00D2587D"/>
    <w:rsid w:val="00D26F47"/>
    <w:rsid w:val="00D27E4F"/>
    <w:rsid w:val="00D44B2E"/>
    <w:rsid w:val="00D459B6"/>
    <w:rsid w:val="00D5443E"/>
    <w:rsid w:val="00D54B2C"/>
    <w:rsid w:val="00D55A32"/>
    <w:rsid w:val="00D57DBC"/>
    <w:rsid w:val="00D621D8"/>
    <w:rsid w:val="00D6648E"/>
    <w:rsid w:val="00D66502"/>
    <w:rsid w:val="00D71AE3"/>
    <w:rsid w:val="00D7406C"/>
    <w:rsid w:val="00D77D3F"/>
    <w:rsid w:val="00D80BFD"/>
    <w:rsid w:val="00D80EDA"/>
    <w:rsid w:val="00D82ED7"/>
    <w:rsid w:val="00D93A8A"/>
    <w:rsid w:val="00D95180"/>
    <w:rsid w:val="00D95532"/>
    <w:rsid w:val="00D961DF"/>
    <w:rsid w:val="00D96F9E"/>
    <w:rsid w:val="00D970C8"/>
    <w:rsid w:val="00DA2884"/>
    <w:rsid w:val="00DA29C7"/>
    <w:rsid w:val="00DA4A7C"/>
    <w:rsid w:val="00DA5D0F"/>
    <w:rsid w:val="00DA5F74"/>
    <w:rsid w:val="00DA6978"/>
    <w:rsid w:val="00DB2673"/>
    <w:rsid w:val="00DC1D6C"/>
    <w:rsid w:val="00DC46B7"/>
    <w:rsid w:val="00DC4AE9"/>
    <w:rsid w:val="00DC6AC3"/>
    <w:rsid w:val="00DD1422"/>
    <w:rsid w:val="00DD40F5"/>
    <w:rsid w:val="00DE2350"/>
    <w:rsid w:val="00DE3267"/>
    <w:rsid w:val="00DE4294"/>
    <w:rsid w:val="00DE65C3"/>
    <w:rsid w:val="00DE6CED"/>
    <w:rsid w:val="00DF2B38"/>
    <w:rsid w:val="00DF5F39"/>
    <w:rsid w:val="00DF63FE"/>
    <w:rsid w:val="00DF709B"/>
    <w:rsid w:val="00DF7AEE"/>
    <w:rsid w:val="00E01973"/>
    <w:rsid w:val="00E03ADB"/>
    <w:rsid w:val="00E1141F"/>
    <w:rsid w:val="00E1229B"/>
    <w:rsid w:val="00E129E0"/>
    <w:rsid w:val="00E133AA"/>
    <w:rsid w:val="00E13ACB"/>
    <w:rsid w:val="00E1702F"/>
    <w:rsid w:val="00E21BF3"/>
    <w:rsid w:val="00E228F9"/>
    <w:rsid w:val="00E31873"/>
    <w:rsid w:val="00E3283F"/>
    <w:rsid w:val="00E3421A"/>
    <w:rsid w:val="00E34EDD"/>
    <w:rsid w:val="00E37D24"/>
    <w:rsid w:val="00E41B5B"/>
    <w:rsid w:val="00E42CFF"/>
    <w:rsid w:val="00E4359C"/>
    <w:rsid w:val="00E43E73"/>
    <w:rsid w:val="00E535C6"/>
    <w:rsid w:val="00E54440"/>
    <w:rsid w:val="00E57658"/>
    <w:rsid w:val="00E635B8"/>
    <w:rsid w:val="00E65D18"/>
    <w:rsid w:val="00E70B41"/>
    <w:rsid w:val="00E72483"/>
    <w:rsid w:val="00E7408C"/>
    <w:rsid w:val="00E75A26"/>
    <w:rsid w:val="00E7788B"/>
    <w:rsid w:val="00E83B95"/>
    <w:rsid w:val="00E8723E"/>
    <w:rsid w:val="00E925E2"/>
    <w:rsid w:val="00E92F95"/>
    <w:rsid w:val="00E95175"/>
    <w:rsid w:val="00EA1739"/>
    <w:rsid w:val="00EA2269"/>
    <w:rsid w:val="00EA4BF6"/>
    <w:rsid w:val="00EB473F"/>
    <w:rsid w:val="00EB5041"/>
    <w:rsid w:val="00EB7D5B"/>
    <w:rsid w:val="00EC5729"/>
    <w:rsid w:val="00EC7596"/>
    <w:rsid w:val="00ED2676"/>
    <w:rsid w:val="00ED3B9B"/>
    <w:rsid w:val="00ED4967"/>
    <w:rsid w:val="00ED49A5"/>
    <w:rsid w:val="00ED53A2"/>
    <w:rsid w:val="00EE1E3F"/>
    <w:rsid w:val="00EE5904"/>
    <w:rsid w:val="00EF16EA"/>
    <w:rsid w:val="00EF3422"/>
    <w:rsid w:val="00EF5F44"/>
    <w:rsid w:val="00EF6B4B"/>
    <w:rsid w:val="00F000B7"/>
    <w:rsid w:val="00F053D4"/>
    <w:rsid w:val="00F07B6E"/>
    <w:rsid w:val="00F10FEA"/>
    <w:rsid w:val="00F277DC"/>
    <w:rsid w:val="00F31103"/>
    <w:rsid w:val="00F33DE3"/>
    <w:rsid w:val="00F34B80"/>
    <w:rsid w:val="00F356F0"/>
    <w:rsid w:val="00F36355"/>
    <w:rsid w:val="00F371A9"/>
    <w:rsid w:val="00F40304"/>
    <w:rsid w:val="00F42704"/>
    <w:rsid w:val="00F472F9"/>
    <w:rsid w:val="00F5323F"/>
    <w:rsid w:val="00F54094"/>
    <w:rsid w:val="00F541DA"/>
    <w:rsid w:val="00F54904"/>
    <w:rsid w:val="00F5671D"/>
    <w:rsid w:val="00F623F6"/>
    <w:rsid w:val="00F63D45"/>
    <w:rsid w:val="00F6765C"/>
    <w:rsid w:val="00F7116F"/>
    <w:rsid w:val="00F8224C"/>
    <w:rsid w:val="00F853EC"/>
    <w:rsid w:val="00F87A4E"/>
    <w:rsid w:val="00F93DC1"/>
    <w:rsid w:val="00F95313"/>
    <w:rsid w:val="00FA0AA8"/>
    <w:rsid w:val="00FA50B8"/>
    <w:rsid w:val="00FA5893"/>
    <w:rsid w:val="00FB08D4"/>
    <w:rsid w:val="00FB1ED2"/>
    <w:rsid w:val="00FB57F9"/>
    <w:rsid w:val="00FB5BD8"/>
    <w:rsid w:val="00FC34BF"/>
    <w:rsid w:val="00FC4594"/>
    <w:rsid w:val="00FD253A"/>
    <w:rsid w:val="00FD697D"/>
    <w:rsid w:val="00FE3A0F"/>
    <w:rsid w:val="00FE5BB0"/>
    <w:rsid w:val="00FE69A1"/>
    <w:rsid w:val="00FF11A2"/>
    <w:rsid w:val="00FF3E3F"/>
    <w:rsid w:val="00FF4D14"/>
    <w:rsid w:val="00FF5783"/>
    <w:rsid w:val="00FF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D6BC4A"/>
  <w15:docId w15:val="{185BE0C7-6B43-4925-9D0A-13F6B2A9B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46A"/>
    <w:rPr>
      <w:rFonts w:eastAsia="Times New Roman"/>
      <w:sz w:val="24"/>
      <w:szCs w:val="24"/>
      <w:lang w:eastAsia="en-US" w:bidi="he-IL"/>
    </w:rPr>
  </w:style>
  <w:style w:type="paragraph" w:styleId="1">
    <w:name w:val="heading 1"/>
    <w:basedOn w:val="a"/>
    <w:next w:val="a"/>
    <w:qFormat/>
    <w:rsid w:val="00B6546A"/>
    <w:pPr>
      <w:keepNext/>
      <w:p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pBdr>
      <w:outlineLvl w:val="0"/>
    </w:pPr>
    <w:rPr>
      <w:b/>
      <w:bCs/>
      <w:szCs w:val="20"/>
      <w:lang w:bidi="ar-SA"/>
    </w:rPr>
  </w:style>
  <w:style w:type="paragraph" w:styleId="2">
    <w:name w:val="heading 2"/>
    <w:basedOn w:val="a"/>
    <w:next w:val="a"/>
    <w:link w:val="20"/>
    <w:qFormat/>
    <w:rsid w:val="00B6546A"/>
    <w:pPr>
      <w:keepNext/>
      <w:outlineLvl w:val="1"/>
    </w:pPr>
    <w:rPr>
      <w:b/>
      <w:bCs/>
      <w:szCs w:val="20"/>
      <w:lang w:val="en-US" w:bidi="ar-SA"/>
    </w:rPr>
  </w:style>
  <w:style w:type="paragraph" w:styleId="3">
    <w:name w:val="heading 3"/>
    <w:basedOn w:val="a"/>
    <w:next w:val="a"/>
    <w:link w:val="30"/>
    <w:qFormat/>
    <w:rsid w:val="00B6546A"/>
    <w:pPr>
      <w:keepNext/>
      <w:widowControl w:val="0"/>
      <w:jc w:val="both"/>
      <w:outlineLvl w:val="2"/>
    </w:pPr>
    <w:rPr>
      <w:rFonts w:ascii="Arial" w:eastAsia="Batang" w:hAnsi="Arial"/>
      <w:b/>
      <w:szCs w:val="20"/>
      <w:lang w:bidi="ar-SA"/>
    </w:rPr>
  </w:style>
  <w:style w:type="paragraph" w:styleId="5">
    <w:name w:val="heading 5"/>
    <w:basedOn w:val="a"/>
    <w:next w:val="a"/>
    <w:qFormat/>
    <w:rsid w:val="00B6546A"/>
    <w:pPr>
      <w:keepNext/>
      <w:spacing w:before="20"/>
      <w:jc w:val="right"/>
      <w:outlineLvl w:val="4"/>
    </w:pPr>
    <w:rPr>
      <w:rFonts w:ascii="Arial Narrow" w:hAnsi="Arial Narrow"/>
      <w:bCs/>
      <w:i/>
      <w:iCs/>
      <w:sz w:val="22"/>
      <w:szCs w:val="22"/>
      <w:lang w:eastAsia="en-GB" w:bidi="ar-SA"/>
    </w:rPr>
  </w:style>
  <w:style w:type="paragraph" w:styleId="6">
    <w:name w:val="heading 6"/>
    <w:basedOn w:val="a"/>
    <w:next w:val="a"/>
    <w:link w:val="60"/>
    <w:qFormat/>
    <w:rsid w:val="00B6546A"/>
    <w:pPr>
      <w:keepNext/>
      <w:jc w:val="both"/>
      <w:outlineLvl w:val="5"/>
    </w:pPr>
    <w:rPr>
      <w:rFonts w:eastAsia="Batang"/>
      <w:szCs w:val="20"/>
      <w:lang w:val="en-US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link w:val="3"/>
    <w:rsid w:val="00B6546A"/>
    <w:rPr>
      <w:rFonts w:ascii="Arial" w:hAnsi="Arial"/>
      <w:b/>
      <w:sz w:val="24"/>
      <w:lang w:val="en-GB" w:eastAsia="en-US" w:bidi="ar-SA"/>
    </w:rPr>
  </w:style>
  <w:style w:type="character" w:styleId="a3">
    <w:name w:val="footnote reference"/>
    <w:uiPriority w:val="99"/>
    <w:semiHidden/>
    <w:rsid w:val="00B6546A"/>
    <w:rPr>
      <w:vertAlign w:val="superscript"/>
    </w:rPr>
  </w:style>
  <w:style w:type="paragraph" w:customStyle="1" w:styleId="def">
    <w:name w:val="def"/>
    <w:basedOn w:val="a"/>
    <w:rsid w:val="00B6546A"/>
    <w:pPr>
      <w:jc w:val="both"/>
    </w:pPr>
    <w:rPr>
      <w:rFonts w:ascii="Arial Narrow" w:hAnsi="Arial Narrow" w:cs="Arial"/>
      <w:sz w:val="18"/>
      <w:szCs w:val="20"/>
      <w:lang w:val="en-US" w:bidi="ar-SA"/>
    </w:rPr>
  </w:style>
  <w:style w:type="paragraph" w:styleId="a4">
    <w:name w:val="footnote text"/>
    <w:basedOn w:val="a"/>
    <w:link w:val="a5"/>
    <w:uiPriority w:val="99"/>
    <w:rsid w:val="00B6546A"/>
    <w:rPr>
      <w:rFonts w:eastAsia="Batang"/>
      <w:sz w:val="20"/>
      <w:szCs w:val="20"/>
      <w:lang w:val="en-US" w:bidi="ar-SA"/>
    </w:rPr>
  </w:style>
  <w:style w:type="paragraph" w:styleId="a6">
    <w:name w:val="annotation text"/>
    <w:aliases w:val=" Char"/>
    <w:basedOn w:val="a"/>
    <w:link w:val="a7"/>
    <w:uiPriority w:val="99"/>
    <w:rsid w:val="00B6546A"/>
    <w:rPr>
      <w:rFonts w:eastAsia="Batang"/>
      <w:sz w:val="20"/>
      <w:szCs w:val="20"/>
      <w:lang w:val="en-US" w:bidi="ar-SA"/>
    </w:rPr>
  </w:style>
  <w:style w:type="character" w:customStyle="1" w:styleId="a7">
    <w:name w:val="批注文字 字符"/>
    <w:aliases w:val=" Char 字符"/>
    <w:link w:val="a6"/>
    <w:uiPriority w:val="99"/>
    <w:rsid w:val="00B6546A"/>
    <w:rPr>
      <w:lang w:val="en-US" w:eastAsia="en-US" w:bidi="ar-SA"/>
    </w:rPr>
  </w:style>
  <w:style w:type="paragraph" w:styleId="a8">
    <w:name w:val="Body Text"/>
    <w:basedOn w:val="a"/>
    <w:link w:val="a9"/>
    <w:unhideWhenUsed/>
    <w:rsid w:val="00B6546A"/>
    <w:pPr>
      <w:spacing w:after="120"/>
    </w:pPr>
    <w:rPr>
      <w:rFonts w:eastAsia="Batang"/>
      <w:lang w:eastAsia="en-GB" w:bidi="ar-SA"/>
    </w:rPr>
  </w:style>
  <w:style w:type="character" w:customStyle="1" w:styleId="a9">
    <w:name w:val="正文文本 字符"/>
    <w:link w:val="a8"/>
    <w:rsid w:val="00B6546A"/>
    <w:rPr>
      <w:sz w:val="24"/>
      <w:szCs w:val="24"/>
      <w:lang w:val="en-GB" w:eastAsia="en-GB" w:bidi="ar-SA"/>
    </w:rPr>
  </w:style>
  <w:style w:type="paragraph" w:styleId="21">
    <w:name w:val="Body Text 2"/>
    <w:basedOn w:val="a"/>
    <w:rsid w:val="00B6546A"/>
    <w:rPr>
      <w:rFonts w:ascii="Arial" w:hAnsi="Arial" w:cs="Arial"/>
      <w:b/>
      <w:bCs/>
      <w:sz w:val="20"/>
      <w:szCs w:val="20"/>
      <w:lang w:bidi="ar-SA"/>
    </w:rPr>
  </w:style>
  <w:style w:type="paragraph" w:styleId="31">
    <w:name w:val="Body Text 3"/>
    <w:basedOn w:val="a"/>
    <w:link w:val="32"/>
    <w:rsid w:val="00B6546A"/>
    <w:pPr>
      <w:jc w:val="both"/>
    </w:pPr>
    <w:rPr>
      <w:rFonts w:ascii="Arial" w:hAnsi="Arial" w:cs="Arial"/>
      <w:b/>
      <w:bCs/>
      <w:sz w:val="20"/>
      <w:szCs w:val="20"/>
      <w:lang w:bidi="ar-SA"/>
    </w:rPr>
  </w:style>
  <w:style w:type="paragraph" w:styleId="22">
    <w:name w:val="Body Text Indent 2"/>
    <w:basedOn w:val="a"/>
    <w:rsid w:val="00B6546A"/>
    <w:pPr>
      <w:tabs>
        <w:tab w:val="left" w:pos="851"/>
        <w:tab w:val="left" w:pos="1418"/>
        <w:tab w:val="left" w:pos="5245"/>
      </w:tabs>
      <w:ind w:left="567" w:hanging="567"/>
      <w:jc w:val="both"/>
    </w:pPr>
    <w:rPr>
      <w:rFonts w:ascii="Arial" w:hAnsi="Arial" w:cs="Arial"/>
      <w:b/>
      <w:bCs/>
      <w:sz w:val="22"/>
      <w:lang w:eastAsia="en-GB" w:bidi="ar-SA"/>
    </w:rPr>
  </w:style>
  <w:style w:type="character" w:customStyle="1" w:styleId="60">
    <w:name w:val="标题 6 字符"/>
    <w:link w:val="6"/>
    <w:rsid w:val="00B6546A"/>
    <w:rPr>
      <w:sz w:val="24"/>
      <w:lang w:val="en-US" w:eastAsia="en-US" w:bidi="ar-SA"/>
    </w:rPr>
  </w:style>
  <w:style w:type="table" w:styleId="aa">
    <w:name w:val="Table Grid"/>
    <w:basedOn w:val="a1"/>
    <w:uiPriority w:val="59"/>
    <w:rsid w:val="004F4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33">
    <w:name w:val="Body Text Indent 3"/>
    <w:basedOn w:val="a"/>
    <w:rsid w:val="0092293A"/>
    <w:pPr>
      <w:spacing w:after="120"/>
      <w:ind w:left="283"/>
    </w:pPr>
    <w:rPr>
      <w:sz w:val="16"/>
      <w:szCs w:val="16"/>
    </w:rPr>
  </w:style>
  <w:style w:type="character" w:customStyle="1" w:styleId="a5">
    <w:name w:val="脚注文本 字符"/>
    <w:link w:val="a4"/>
    <w:uiPriority w:val="99"/>
    <w:rsid w:val="0092293A"/>
    <w:rPr>
      <w:lang w:val="en-US" w:eastAsia="en-US" w:bidi="ar-SA"/>
    </w:rPr>
  </w:style>
  <w:style w:type="character" w:customStyle="1" w:styleId="32">
    <w:name w:val="正文文本 3 字符"/>
    <w:link w:val="31"/>
    <w:rsid w:val="002D0C5A"/>
    <w:rPr>
      <w:rFonts w:ascii="Arial" w:eastAsia="Times New Roman" w:hAnsi="Arial" w:cs="Arial"/>
      <w:b/>
      <w:bCs/>
      <w:lang w:val="en-GB" w:eastAsia="en-US" w:bidi="ar-SA"/>
    </w:rPr>
  </w:style>
  <w:style w:type="paragraph" w:styleId="ab">
    <w:name w:val="Balloon Text"/>
    <w:basedOn w:val="a"/>
    <w:semiHidden/>
    <w:rsid w:val="001B2E28"/>
    <w:rPr>
      <w:rFonts w:ascii="Tahoma" w:hAnsi="Tahoma" w:cs="Tahoma"/>
      <w:sz w:val="16"/>
      <w:szCs w:val="16"/>
    </w:rPr>
  </w:style>
  <w:style w:type="character" w:styleId="ac">
    <w:name w:val="annotation reference"/>
    <w:uiPriority w:val="99"/>
    <w:semiHidden/>
    <w:rsid w:val="00D621D8"/>
    <w:rPr>
      <w:sz w:val="16"/>
      <w:szCs w:val="16"/>
    </w:rPr>
  </w:style>
  <w:style w:type="paragraph" w:styleId="ad">
    <w:name w:val="annotation subject"/>
    <w:basedOn w:val="a6"/>
    <w:next w:val="a6"/>
    <w:semiHidden/>
    <w:rsid w:val="00D621D8"/>
    <w:rPr>
      <w:rFonts w:eastAsia="Times New Roman"/>
      <w:b/>
      <w:bCs/>
      <w:lang w:val="en-GB" w:bidi="he-IL"/>
    </w:rPr>
  </w:style>
  <w:style w:type="paragraph" w:styleId="ae">
    <w:name w:val="Revision"/>
    <w:hidden/>
    <w:uiPriority w:val="99"/>
    <w:semiHidden/>
    <w:rsid w:val="008B2171"/>
    <w:rPr>
      <w:rFonts w:eastAsia="Times New Roman"/>
      <w:sz w:val="24"/>
      <w:szCs w:val="24"/>
      <w:lang w:eastAsia="en-US" w:bidi="he-IL"/>
    </w:rPr>
  </w:style>
  <w:style w:type="paragraph" w:styleId="af">
    <w:name w:val="Plain Text"/>
    <w:basedOn w:val="a"/>
    <w:link w:val="af0"/>
    <w:uiPriority w:val="99"/>
    <w:unhideWhenUsed/>
    <w:rsid w:val="00A920A7"/>
    <w:rPr>
      <w:rFonts w:ascii="Calibri" w:eastAsia="Calibri" w:hAnsi="Calibri" w:cs="Consolas"/>
      <w:sz w:val="22"/>
      <w:szCs w:val="21"/>
      <w:lang w:bidi="ar-SA"/>
    </w:rPr>
  </w:style>
  <w:style w:type="character" w:customStyle="1" w:styleId="af0">
    <w:name w:val="纯文本 字符"/>
    <w:link w:val="af"/>
    <w:uiPriority w:val="99"/>
    <w:rsid w:val="00A920A7"/>
    <w:rPr>
      <w:rFonts w:ascii="Calibri" w:eastAsia="Calibri" w:hAnsi="Calibri" w:cs="Consolas"/>
      <w:sz w:val="22"/>
      <w:szCs w:val="21"/>
      <w:lang w:eastAsia="en-US"/>
    </w:rPr>
  </w:style>
  <w:style w:type="character" w:customStyle="1" w:styleId="20">
    <w:name w:val="标题 2 字符"/>
    <w:link w:val="2"/>
    <w:rPr>
      <w:rFonts w:eastAsia="Times New Roman"/>
      <w:b/>
      <w:bCs/>
      <w:sz w:val="24"/>
      <w:lang w:val="en-US" w:eastAsia="en-US"/>
    </w:rPr>
  </w:style>
  <w:style w:type="paragraph" w:styleId="af1">
    <w:name w:val="List Paragraph"/>
    <w:basedOn w:val="a"/>
    <w:uiPriority w:val="34"/>
    <w:qFormat/>
    <w:rsid w:val="00012018"/>
    <w:pPr>
      <w:widowControl w:val="0"/>
      <w:ind w:firstLineChars="200" w:firstLine="420"/>
      <w:jc w:val="both"/>
    </w:pPr>
    <w:rPr>
      <w:rFonts w:eastAsia="宋体"/>
      <w:kern w:val="2"/>
      <w:sz w:val="21"/>
      <w:lang w:val="en-US" w:eastAsia="zh-CN" w:bidi="ar-SA"/>
    </w:rPr>
  </w:style>
  <w:style w:type="character" w:customStyle="1" w:styleId="fontstyle01">
    <w:name w:val="fontstyle01"/>
    <w:basedOn w:val="a0"/>
    <w:rsid w:val="00A84042"/>
    <w:rPr>
      <w:rFonts w:ascii="ArialNarrow" w:hAnsi="ArialNarrow" w:hint="default"/>
      <w:b w:val="0"/>
      <w:bCs w:val="0"/>
      <w:i w:val="0"/>
      <w:iCs w:val="0"/>
      <w:color w:val="000000"/>
      <w:sz w:val="20"/>
      <w:szCs w:val="20"/>
    </w:rPr>
  </w:style>
  <w:style w:type="paragraph" w:styleId="af2">
    <w:name w:val="header"/>
    <w:basedOn w:val="a"/>
    <w:link w:val="af3"/>
    <w:unhideWhenUsed/>
    <w:rsid w:val="00014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rsid w:val="0001464D"/>
    <w:rPr>
      <w:rFonts w:eastAsia="Times New Roman"/>
      <w:sz w:val="18"/>
      <w:szCs w:val="18"/>
      <w:lang w:eastAsia="en-US" w:bidi="he-IL"/>
    </w:rPr>
  </w:style>
  <w:style w:type="paragraph" w:styleId="af4">
    <w:name w:val="footer"/>
    <w:basedOn w:val="a"/>
    <w:link w:val="af5"/>
    <w:unhideWhenUsed/>
    <w:rsid w:val="000146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5">
    <w:name w:val="页脚 字符"/>
    <w:basedOn w:val="a0"/>
    <w:link w:val="af4"/>
    <w:rsid w:val="0001464D"/>
    <w:rPr>
      <w:rFonts w:eastAsia="Times New Roman"/>
      <w:sz w:val="18"/>
      <w:szCs w:val="1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4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4E76F9-D880-4A2E-8A34-30E00CE9B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mmunity Innovation Survey 2010</vt:lpstr>
    </vt:vector>
  </TitlesOfParts>
  <Company>European Commission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S2014_HARMONISED SURVEY QUESTIONNAIRE_v13</dc:title>
  <dc:subject>CIS 2014</dc:subject>
  <dc:creator>EUROSTAT</dc:creator>
  <cp:lastModifiedBy>liang mei</cp:lastModifiedBy>
  <cp:revision>4</cp:revision>
  <cp:lastPrinted>2012-07-19T11:01:00Z</cp:lastPrinted>
  <dcterms:created xsi:type="dcterms:W3CDTF">2019-06-27T12:54:00Z</dcterms:created>
  <dcterms:modified xsi:type="dcterms:W3CDTF">2019-06-27T13:00:00Z</dcterms:modified>
</cp:coreProperties>
</file>